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93E2C" w14:textId="122D5DDC" w:rsidR="002F52AD" w:rsidRPr="003E1268" w:rsidRDefault="00437FD7" w:rsidP="003E1268">
      <w:pPr>
        <w:jc w:val="center"/>
        <w:rPr>
          <w:b/>
          <w:bCs/>
          <w:lang w:val="en-GB"/>
        </w:rPr>
      </w:pPr>
      <w:r w:rsidRPr="003E1268">
        <w:rPr>
          <w:b/>
          <w:bCs/>
          <w:lang w:val="en-GB"/>
        </w:rPr>
        <w:t>SUPPLEMENTARY MATERIAL</w:t>
      </w:r>
    </w:p>
    <w:p w14:paraId="53382F99" w14:textId="2528834C" w:rsidR="00AF587F" w:rsidRDefault="006E4962">
      <w:pPr>
        <w:rPr>
          <w:rFonts w:ascii="Calibri" w:eastAsia="Calibri" w:hAnsi="Calibri" w:cs="Calibri"/>
          <w:sz w:val="22"/>
          <w:lang w:val="en-GB"/>
        </w:rPr>
      </w:pPr>
      <w:bookmarkStart w:id="0" w:name="_Hlk205315350"/>
      <w:r>
        <w:rPr>
          <w:rFonts w:ascii="Calibri" w:eastAsia="Calibri" w:hAnsi="Calibri" w:cs="Calibri"/>
          <w:b/>
          <w:bCs/>
          <w:sz w:val="22"/>
          <w:lang w:val="en-GB"/>
        </w:rPr>
        <w:t>Table S1</w:t>
      </w:r>
      <w:r w:rsidRPr="006E4962">
        <w:rPr>
          <w:rFonts w:ascii="Calibri" w:eastAsia="Calibri" w:hAnsi="Calibri" w:cs="Calibri"/>
          <w:sz w:val="22"/>
          <w:lang w:val="en-GB"/>
        </w:rPr>
        <w:t xml:space="preserve">. </w:t>
      </w:r>
      <w:r w:rsidR="00AF587F" w:rsidRPr="00AF587F">
        <w:rPr>
          <w:rFonts w:ascii="Calibri" w:eastAsia="Calibri" w:hAnsi="Calibri" w:cs="Calibri"/>
          <w:sz w:val="22"/>
          <w:lang w:val="en-GB"/>
        </w:rPr>
        <w:t>Model diagnostics for associations between No/Lo alcohol product range, sales volume, and retailer-level predictors</w:t>
      </w:r>
      <w:r w:rsidR="00AF587F">
        <w:rPr>
          <w:rFonts w:ascii="Calibri" w:eastAsia="Calibri" w:hAnsi="Calibri" w:cs="Calibri"/>
          <w:sz w:val="22"/>
          <w:lang w:val="en-GB"/>
        </w:rPr>
        <w:t>, 2018-2022</w:t>
      </w:r>
      <w:r>
        <w:rPr>
          <w:rFonts w:ascii="Calibri" w:eastAsia="Calibri" w:hAnsi="Calibri" w:cs="Calibri"/>
          <w:sz w:val="22"/>
          <w:lang w:val="en-GB"/>
        </w:rPr>
        <w:t>.</w:t>
      </w:r>
      <w:r w:rsidR="00116E0B">
        <w:rPr>
          <w:rFonts w:ascii="Calibri" w:eastAsia="Calibri" w:hAnsi="Calibri" w:cs="Calibri"/>
          <w:sz w:val="22"/>
          <w:lang w:val="en-GB"/>
        </w:rPr>
        <w:t xml:space="preserve"> (Observations</w:t>
      </w:r>
      <w:r w:rsidR="00AF587F">
        <w:rPr>
          <w:rFonts w:ascii="Calibri" w:eastAsia="Calibri" w:hAnsi="Calibri" w:cs="Calibri"/>
          <w:sz w:val="22"/>
          <w:lang w:val="en-GB"/>
        </w:rPr>
        <w:t>,</w:t>
      </w:r>
      <w:r w:rsidR="00116E0B">
        <w:rPr>
          <w:rFonts w:ascii="Calibri" w:eastAsia="Calibri" w:hAnsi="Calibri" w:cs="Calibri"/>
          <w:sz w:val="22"/>
          <w:lang w:val="en-GB"/>
        </w:rPr>
        <w:t xml:space="preserve"> n=28,346)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709"/>
        <w:gridCol w:w="850"/>
        <w:gridCol w:w="831"/>
        <w:gridCol w:w="531"/>
        <w:gridCol w:w="623"/>
        <w:gridCol w:w="708"/>
        <w:gridCol w:w="587"/>
        <w:gridCol w:w="547"/>
        <w:gridCol w:w="561"/>
      </w:tblGrid>
      <w:tr w:rsidR="006927B1" w:rsidRPr="003372E4" w14:paraId="268179F1" w14:textId="4B17691F" w:rsidTr="000E2077">
        <w:tc>
          <w:tcPr>
            <w:tcW w:w="846" w:type="dxa"/>
          </w:tcPr>
          <w:p w14:paraId="4B2060D4" w14:textId="41BF56A0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Model</w:t>
            </w:r>
          </w:p>
        </w:tc>
        <w:tc>
          <w:tcPr>
            <w:tcW w:w="850" w:type="dxa"/>
          </w:tcPr>
          <w:p w14:paraId="342F793C" w14:textId="09E7CA3B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Variables (adjust</w:t>
            </w:r>
            <w:r w:rsidR="000E2077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-</w:t>
            </w: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ment)</w:t>
            </w:r>
          </w:p>
        </w:tc>
        <w:tc>
          <w:tcPr>
            <w:tcW w:w="851" w:type="dxa"/>
          </w:tcPr>
          <w:p w14:paraId="1C4AD2EF" w14:textId="37300955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Outcome</w:t>
            </w:r>
          </w:p>
        </w:tc>
        <w:tc>
          <w:tcPr>
            <w:tcW w:w="709" w:type="dxa"/>
          </w:tcPr>
          <w:p w14:paraId="7D8AD005" w14:textId="74F50223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Type</w:t>
            </w:r>
          </w:p>
        </w:tc>
        <w:tc>
          <w:tcPr>
            <w:tcW w:w="850" w:type="dxa"/>
          </w:tcPr>
          <w:p w14:paraId="515B4EAB" w14:textId="02FBA203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AIC</w:t>
            </w:r>
          </w:p>
        </w:tc>
        <w:tc>
          <w:tcPr>
            <w:tcW w:w="831" w:type="dxa"/>
          </w:tcPr>
          <w:p w14:paraId="36E5E3E4" w14:textId="2D2A3E90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BIC</w:t>
            </w:r>
          </w:p>
        </w:tc>
        <w:tc>
          <w:tcPr>
            <w:tcW w:w="531" w:type="dxa"/>
          </w:tcPr>
          <w:p w14:paraId="70AF6CBB" w14:textId="7F9ED7D5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R2</w:t>
            </w:r>
          </w:p>
        </w:tc>
        <w:tc>
          <w:tcPr>
            <w:tcW w:w="623" w:type="dxa"/>
          </w:tcPr>
          <w:p w14:paraId="4100C383" w14:textId="1F3C8BC3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Log</w:t>
            </w:r>
            <w:r w:rsidR="00405FAF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-</w:t>
            </w: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Lik</w:t>
            </w:r>
            <w:r w:rsidR="00405FAF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ely-hood</w:t>
            </w:r>
          </w:p>
        </w:tc>
        <w:tc>
          <w:tcPr>
            <w:tcW w:w="708" w:type="dxa"/>
          </w:tcPr>
          <w:p w14:paraId="2C647FA4" w14:textId="096C036B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Mc</w:t>
            </w:r>
            <w:r w:rsidR="00405FAF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-</w:t>
            </w: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Fadden pseudo R2</w:t>
            </w:r>
          </w:p>
        </w:tc>
        <w:tc>
          <w:tcPr>
            <w:tcW w:w="587" w:type="dxa"/>
          </w:tcPr>
          <w:p w14:paraId="5781F2D6" w14:textId="25EB6AE6" w:rsidR="00405FAF" w:rsidRPr="00405FAF" w:rsidRDefault="00405FAF" w:rsidP="00405FAF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Cox Snell pseudo R2</w:t>
            </w:r>
          </w:p>
        </w:tc>
        <w:tc>
          <w:tcPr>
            <w:tcW w:w="547" w:type="dxa"/>
          </w:tcPr>
          <w:p w14:paraId="2A91A9E1" w14:textId="69B57D24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RMSE</w:t>
            </w:r>
          </w:p>
        </w:tc>
        <w:tc>
          <w:tcPr>
            <w:tcW w:w="561" w:type="dxa"/>
          </w:tcPr>
          <w:p w14:paraId="5C28A752" w14:textId="0262D8DE" w:rsidR="00697E6D" w:rsidRPr="003372E4" w:rsidRDefault="00697E6D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  <w:t>Sigma</w:t>
            </w:r>
          </w:p>
        </w:tc>
      </w:tr>
      <w:tr w:rsidR="006E7D77" w:rsidRPr="003372E4" w14:paraId="40DE3C4C" w14:textId="77777777" w:rsidTr="00116E0B">
        <w:tc>
          <w:tcPr>
            <w:tcW w:w="846" w:type="dxa"/>
            <w:vMerge w:val="restart"/>
            <w:vAlign w:val="center"/>
          </w:tcPr>
          <w:p w14:paraId="1FB2E230" w14:textId="31AA48FC" w:rsidR="006E7D77" w:rsidRPr="008A0E99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vertAlign w:val="superscript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Full adjusted </w:t>
            </w:r>
            <w:r w:rsidRPr="003372E4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Model </w:t>
            </w: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(#3)</w:t>
            </w:r>
            <w:r w:rsidR="00116E0B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(see Figure 3 in main text)</w:t>
            </w:r>
          </w:p>
        </w:tc>
        <w:tc>
          <w:tcPr>
            <w:tcW w:w="850" w:type="dxa"/>
            <w:vMerge w:val="restart"/>
          </w:tcPr>
          <w:p w14:paraId="2C9C02BC" w14:textId="47728265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sz w:val="14"/>
                <w:szCs w:val="16"/>
                <w:lang w:val="en-GB"/>
              </w:rPr>
              <w:t>(IMD + UR + SAS) * Year</w:t>
            </w:r>
          </w:p>
        </w:tc>
        <w:tc>
          <w:tcPr>
            <w:tcW w:w="851" w:type="dxa"/>
          </w:tcPr>
          <w:p w14:paraId="7821C215" w14:textId="0F013E6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421F8D06" w14:textId="3DC3A380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4F720083" w14:textId="1564342D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DF3327">
              <w:rPr>
                <w:rFonts w:ascii="Calibri" w:eastAsia="Calibri" w:hAnsi="Calibri" w:cs="Calibri"/>
                <w:sz w:val="14"/>
                <w:szCs w:val="16"/>
              </w:rPr>
              <w:t>48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DF3327">
              <w:rPr>
                <w:rFonts w:ascii="Calibri" w:eastAsia="Calibri" w:hAnsi="Calibri" w:cs="Calibri"/>
                <w:sz w:val="14"/>
                <w:szCs w:val="16"/>
              </w:rPr>
              <w:t>769.35</w:t>
            </w:r>
          </w:p>
        </w:tc>
        <w:tc>
          <w:tcPr>
            <w:tcW w:w="831" w:type="dxa"/>
          </w:tcPr>
          <w:p w14:paraId="638A798E" w14:textId="4032718C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DF3327">
              <w:rPr>
                <w:rFonts w:ascii="Calibri" w:eastAsia="Calibri" w:hAnsi="Calibri" w:cs="Calibri"/>
                <w:sz w:val="14"/>
                <w:szCs w:val="16"/>
              </w:rPr>
              <w:t>49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DF3327">
              <w:rPr>
                <w:rFonts w:ascii="Calibri" w:eastAsia="Calibri" w:hAnsi="Calibri" w:cs="Calibri"/>
                <w:sz w:val="14"/>
                <w:szCs w:val="16"/>
              </w:rPr>
              <w:t>025.10</w:t>
            </w:r>
          </w:p>
        </w:tc>
        <w:tc>
          <w:tcPr>
            <w:tcW w:w="531" w:type="dxa"/>
          </w:tcPr>
          <w:p w14:paraId="52661FDD" w14:textId="061F370F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30</w:t>
            </w:r>
          </w:p>
        </w:tc>
        <w:tc>
          <w:tcPr>
            <w:tcW w:w="623" w:type="dxa"/>
          </w:tcPr>
          <w:p w14:paraId="32E154FA" w14:textId="6FE8C216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24353</w:t>
            </w:r>
          </w:p>
        </w:tc>
        <w:tc>
          <w:tcPr>
            <w:tcW w:w="708" w:type="dxa"/>
          </w:tcPr>
          <w:p w14:paraId="0985BFAF" w14:textId="4F6AABBF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97</w:t>
            </w:r>
          </w:p>
        </w:tc>
        <w:tc>
          <w:tcPr>
            <w:tcW w:w="587" w:type="dxa"/>
          </w:tcPr>
          <w:p w14:paraId="6B174D46" w14:textId="4A4B8BA3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198</w:t>
            </w:r>
          </w:p>
        </w:tc>
        <w:tc>
          <w:tcPr>
            <w:tcW w:w="547" w:type="dxa"/>
          </w:tcPr>
          <w:p w14:paraId="77FC792D" w14:textId="4F38D078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813</w:t>
            </w:r>
          </w:p>
        </w:tc>
        <w:tc>
          <w:tcPr>
            <w:tcW w:w="561" w:type="dxa"/>
          </w:tcPr>
          <w:p w14:paraId="2BC1B234" w14:textId="51A266C8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.000</w:t>
            </w:r>
          </w:p>
        </w:tc>
      </w:tr>
      <w:tr w:rsidR="006E7D77" w:rsidRPr="003372E4" w14:paraId="2D241C84" w14:textId="77777777" w:rsidTr="00116E0B">
        <w:tc>
          <w:tcPr>
            <w:tcW w:w="846" w:type="dxa"/>
            <w:vMerge/>
            <w:vAlign w:val="center"/>
          </w:tcPr>
          <w:p w14:paraId="51CD14B5" w14:textId="777777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43A0344E" w14:textId="777777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4035D63" w14:textId="4C8154FC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4022A2FD" w14:textId="18A63253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0BD39FDA" w14:textId="3AE54769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17,800</w:t>
            </w:r>
          </w:p>
        </w:tc>
        <w:tc>
          <w:tcPr>
            <w:tcW w:w="831" w:type="dxa"/>
          </w:tcPr>
          <w:p w14:paraId="50A81CCD" w14:textId="08F155E6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18,300</w:t>
            </w:r>
          </w:p>
        </w:tc>
        <w:tc>
          <w:tcPr>
            <w:tcW w:w="531" w:type="dxa"/>
          </w:tcPr>
          <w:p w14:paraId="5C65BD90" w14:textId="58943AC2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6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8</w:t>
            </w:r>
          </w:p>
        </w:tc>
        <w:tc>
          <w:tcPr>
            <w:tcW w:w="623" w:type="dxa"/>
          </w:tcPr>
          <w:p w14:paraId="46261607" w14:textId="174286EB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58847</w:t>
            </w:r>
          </w:p>
        </w:tc>
        <w:tc>
          <w:tcPr>
            <w:tcW w:w="708" w:type="dxa"/>
          </w:tcPr>
          <w:p w14:paraId="3E27E6C8" w14:textId="6E3EA283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97</w:t>
            </w:r>
          </w:p>
        </w:tc>
        <w:tc>
          <w:tcPr>
            <w:tcW w:w="587" w:type="dxa"/>
          </w:tcPr>
          <w:p w14:paraId="1BCD5123" w14:textId="73ED5DD1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364</w:t>
            </w:r>
          </w:p>
        </w:tc>
        <w:tc>
          <w:tcPr>
            <w:tcW w:w="547" w:type="dxa"/>
          </w:tcPr>
          <w:p w14:paraId="2EAE7452" w14:textId="74352038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5.741</w:t>
            </w:r>
          </w:p>
        </w:tc>
        <w:tc>
          <w:tcPr>
            <w:tcW w:w="561" w:type="dxa"/>
          </w:tcPr>
          <w:p w14:paraId="75B14800" w14:textId="352209F1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5.747</w:t>
            </w:r>
          </w:p>
        </w:tc>
      </w:tr>
      <w:tr w:rsidR="006E7D77" w:rsidRPr="003372E4" w14:paraId="19FA66AC" w14:textId="77777777" w:rsidTr="00116E0B">
        <w:tc>
          <w:tcPr>
            <w:tcW w:w="846" w:type="dxa"/>
            <w:vMerge w:val="restart"/>
            <w:vAlign w:val="center"/>
          </w:tcPr>
          <w:p w14:paraId="44E7D399" w14:textId="66341428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Intermediate </w:t>
            </w:r>
            <w:r w:rsidRPr="003372E4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Model </w:t>
            </w: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(#</w:t>
            </w:r>
            <w:r w:rsidRPr="003372E4">
              <w:rPr>
                <w:rFonts w:ascii="Calibri" w:eastAsia="Calibri" w:hAnsi="Calibri" w:cs="Calibri"/>
                <w:sz w:val="14"/>
                <w:szCs w:val="16"/>
                <w:lang w:val="en-GB"/>
              </w:rPr>
              <w:t>2</w:t>
            </w: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)</w:t>
            </w:r>
            <w:r w:rsidR="00116E0B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(see table S</w:t>
            </w:r>
            <w:r w:rsidR="000F0C8D">
              <w:rPr>
                <w:rFonts w:ascii="Calibri" w:eastAsia="Calibri" w:hAnsi="Calibri" w:cs="Calibri"/>
                <w:sz w:val="14"/>
                <w:szCs w:val="16"/>
                <w:lang w:val="en-GB"/>
              </w:rPr>
              <w:t>4</w:t>
            </w:r>
            <w:r w:rsidR="00116E0B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below)</w:t>
            </w:r>
          </w:p>
        </w:tc>
        <w:tc>
          <w:tcPr>
            <w:tcW w:w="850" w:type="dxa"/>
            <w:vMerge w:val="restart"/>
          </w:tcPr>
          <w:p w14:paraId="0CAD7265" w14:textId="466FE96C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sz w:val="14"/>
                <w:szCs w:val="16"/>
                <w:lang w:val="en-GB"/>
              </w:rPr>
              <w:t>IMD + UR + SAS</w:t>
            </w:r>
          </w:p>
        </w:tc>
        <w:tc>
          <w:tcPr>
            <w:tcW w:w="851" w:type="dxa"/>
          </w:tcPr>
          <w:p w14:paraId="750A500D" w14:textId="4E5AB3D8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4A750C"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27ADE7E1" w14:textId="08B2369F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55A55E9B" w14:textId="37E61A60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0F205D">
              <w:rPr>
                <w:rFonts w:ascii="Calibri" w:eastAsia="Calibri" w:hAnsi="Calibri" w:cs="Calibri"/>
                <w:sz w:val="14"/>
                <w:szCs w:val="16"/>
              </w:rPr>
              <w:t>50</w:t>
            </w:r>
            <w:r w:rsidRPr="00F90E24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742</w:t>
            </w:r>
            <w:r w:rsidRPr="000F205D">
              <w:rPr>
                <w:rFonts w:ascii="Calibri" w:eastAsia="Calibri" w:hAnsi="Calibri" w:cs="Calibri"/>
                <w:sz w:val="14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87</w:t>
            </w:r>
          </w:p>
        </w:tc>
        <w:tc>
          <w:tcPr>
            <w:tcW w:w="831" w:type="dxa"/>
          </w:tcPr>
          <w:p w14:paraId="442B3F2B" w14:textId="118E9996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0F205D">
              <w:rPr>
                <w:rFonts w:ascii="Calibri" w:eastAsia="Calibri" w:hAnsi="Calibri" w:cs="Calibri"/>
                <w:sz w:val="14"/>
                <w:szCs w:val="16"/>
              </w:rPr>
              <w:t>50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800</w:t>
            </w:r>
            <w:r w:rsidRPr="000F205D">
              <w:rPr>
                <w:rFonts w:ascii="Calibri" w:eastAsia="Calibri" w:hAnsi="Calibri" w:cs="Calibri"/>
                <w:sz w:val="14"/>
                <w:szCs w:val="16"/>
              </w:rPr>
              <w:t>.6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3</w:t>
            </w:r>
          </w:p>
        </w:tc>
        <w:tc>
          <w:tcPr>
            <w:tcW w:w="531" w:type="dxa"/>
          </w:tcPr>
          <w:p w14:paraId="4A232CD0" w14:textId="499F1325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0F205D">
              <w:rPr>
                <w:rFonts w:ascii="Calibri" w:eastAsia="Calibri" w:hAnsi="Calibri" w:cs="Calibri"/>
                <w:sz w:val="14"/>
                <w:szCs w:val="16"/>
              </w:rPr>
              <w:t>0.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19</w:t>
            </w:r>
          </w:p>
        </w:tc>
        <w:tc>
          <w:tcPr>
            <w:tcW w:w="623" w:type="dxa"/>
          </w:tcPr>
          <w:p w14:paraId="427AF962" w14:textId="69D13063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F90E24">
              <w:rPr>
                <w:rFonts w:ascii="Calibri" w:eastAsia="Calibri" w:hAnsi="Calibri" w:cs="Calibri"/>
                <w:sz w:val="14"/>
                <w:szCs w:val="16"/>
              </w:rPr>
              <w:t>-253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64</w:t>
            </w:r>
          </w:p>
        </w:tc>
        <w:tc>
          <w:tcPr>
            <w:tcW w:w="708" w:type="dxa"/>
          </w:tcPr>
          <w:p w14:paraId="02BE0BEF" w14:textId="193A43FF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F90E24">
              <w:rPr>
                <w:rFonts w:ascii="Calibri" w:eastAsia="Calibri" w:hAnsi="Calibri" w:cs="Calibri"/>
                <w:sz w:val="14"/>
                <w:szCs w:val="16"/>
              </w:rPr>
              <w:t>0.0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60</w:t>
            </w:r>
          </w:p>
        </w:tc>
        <w:tc>
          <w:tcPr>
            <w:tcW w:w="587" w:type="dxa"/>
          </w:tcPr>
          <w:p w14:paraId="4FDC6F71" w14:textId="6B4F550B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F90E24">
              <w:rPr>
                <w:rFonts w:ascii="Calibri" w:eastAsia="Calibri" w:hAnsi="Calibri" w:cs="Calibri"/>
                <w:sz w:val="14"/>
                <w:szCs w:val="16"/>
              </w:rPr>
              <w:t>0.12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6</w:t>
            </w:r>
          </w:p>
        </w:tc>
        <w:tc>
          <w:tcPr>
            <w:tcW w:w="547" w:type="dxa"/>
          </w:tcPr>
          <w:p w14:paraId="56AC34EB" w14:textId="5D7E64CE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0F205D">
              <w:rPr>
                <w:rFonts w:ascii="Calibri" w:eastAsia="Calibri" w:hAnsi="Calibri" w:cs="Calibri"/>
                <w:sz w:val="14"/>
                <w:szCs w:val="16"/>
              </w:rPr>
              <w:t>0.849</w:t>
            </w:r>
          </w:p>
        </w:tc>
        <w:tc>
          <w:tcPr>
            <w:tcW w:w="561" w:type="dxa"/>
          </w:tcPr>
          <w:p w14:paraId="2776F74F" w14:textId="54EE1C8F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1.000</w:t>
            </w:r>
          </w:p>
        </w:tc>
      </w:tr>
      <w:tr w:rsidR="006E7D77" w:rsidRPr="003372E4" w14:paraId="02A1E599" w14:textId="77777777" w:rsidTr="00116E0B">
        <w:tc>
          <w:tcPr>
            <w:tcW w:w="846" w:type="dxa"/>
            <w:vMerge/>
            <w:vAlign w:val="center"/>
          </w:tcPr>
          <w:p w14:paraId="36418736" w14:textId="777777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0AECFB56" w14:textId="777777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072C81E" w14:textId="4DCA7F1A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0E73F161" w14:textId="6C7AEA86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42840DF7" w14:textId="77777777" w:rsidR="006E7D77" w:rsidRPr="004A750C" w:rsidRDefault="006E7D77" w:rsidP="006E7D77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4A750C">
              <w:rPr>
                <w:rFonts w:ascii="Calibri" w:eastAsia="Calibri" w:hAnsi="Calibri" w:cs="Calibri"/>
                <w:sz w:val="14"/>
                <w:szCs w:val="16"/>
              </w:rPr>
              <w:t>122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4A750C">
              <w:rPr>
                <w:rFonts w:ascii="Calibri" w:eastAsia="Calibri" w:hAnsi="Calibri" w:cs="Calibri"/>
                <w:sz w:val="14"/>
                <w:szCs w:val="16"/>
              </w:rPr>
              <w:t>5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00</w:t>
            </w:r>
          </w:p>
          <w:p w14:paraId="10FFDED9" w14:textId="777777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31" w:type="dxa"/>
          </w:tcPr>
          <w:p w14:paraId="4314DEAF" w14:textId="5F189D29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122,600</w:t>
            </w:r>
          </w:p>
        </w:tc>
        <w:tc>
          <w:tcPr>
            <w:tcW w:w="531" w:type="dxa"/>
          </w:tcPr>
          <w:p w14:paraId="12AFADBA" w14:textId="76AE5724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507AA0">
              <w:rPr>
                <w:rFonts w:ascii="Calibri" w:eastAsia="Calibri" w:hAnsi="Calibri" w:cs="Calibri"/>
                <w:sz w:val="14"/>
                <w:szCs w:val="16"/>
              </w:rPr>
              <w:t>0.5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4</w:t>
            </w:r>
          </w:p>
        </w:tc>
        <w:tc>
          <w:tcPr>
            <w:tcW w:w="623" w:type="dxa"/>
          </w:tcPr>
          <w:p w14:paraId="78A87D5A" w14:textId="406EF5E3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4A750C">
              <w:rPr>
                <w:rFonts w:ascii="Calibri" w:eastAsia="Calibri" w:hAnsi="Calibri" w:cs="Calibri"/>
                <w:sz w:val="14"/>
                <w:szCs w:val="16"/>
                <w:lang w:val="en-GB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1219</w:t>
            </w:r>
          </w:p>
        </w:tc>
        <w:tc>
          <w:tcPr>
            <w:tcW w:w="708" w:type="dxa"/>
          </w:tcPr>
          <w:p w14:paraId="72DDDC27" w14:textId="7BDBCE4B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4A750C"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</w:t>
            </w: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07</w:t>
            </w:r>
          </w:p>
        </w:tc>
        <w:tc>
          <w:tcPr>
            <w:tcW w:w="587" w:type="dxa"/>
          </w:tcPr>
          <w:p w14:paraId="4453CB1D" w14:textId="3A86025E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4A750C"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</w:t>
            </w: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246</w:t>
            </w:r>
          </w:p>
        </w:tc>
        <w:tc>
          <w:tcPr>
            <w:tcW w:w="547" w:type="dxa"/>
          </w:tcPr>
          <w:p w14:paraId="5DA3F69E" w14:textId="42159203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5.926</w:t>
            </w:r>
          </w:p>
        </w:tc>
        <w:tc>
          <w:tcPr>
            <w:tcW w:w="561" w:type="dxa"/>
          </w:tcPr>
          <w:p w14:paraId="7638F87E" w14:textId="508F49F7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5.927</w:t>
            </w:r>
          </w:p>
        </w:tc>
      </w:tr>
      <w:tr w:rsidR="006E7D77" w:rsidRPr="003372E4" w14:paraId="0E6E2E1E" w14:textId="77777777" w:rsidTr="00116E0B">
        <w:tc>
          <w:tcPr>
            <w:tcW w:w="846" w:type="dxa"/>
            <w:vMerge w:val="restart"/>
            <w:vAlign w:val="center"/>
          </w:tcPr>
          <w:p w14:paraId="237EB778" w14:textId="75025C0D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Intermediate </w:t>
            </w:r>
            <w:r w:rsidRPr="003372E4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Model </w:t>
            </w: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(#1)</w:t>
            </w:r>
            <w:r w:rsidR="00116E0B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(See table S</w:t>
            </w:r>
            <w:r w:rsidR="000F0C8D">
              <w:rPr>
                <w:rFonts w:ascii="Calibri" w:eastAsia="Calibri" w:hAnsi="Calibri" w:cs="Calibri"/>
                <w:sz w:val="14"/>
                <w:szCs w:val="16"/>
                <w:lang w:val="en-GB"/>
              </w:rPr>
              <w:t>3</w:t>
            </w:r>
            <w:r w:rsidR="00116E0B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below)</w:t>
            </w:r>
          </w:p>
        </w:tc>
        <w:tc>
          <w:tcPr>
            <w:tcW w:w="850" w:type="dxa"/>
            <w:vMerge w:val="restart"/>
          </w:tcPr>
          <w:p w14:paraId="4F514D5C" w14:textId="4D12A49C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3372E4">
              <w:rPr>
                <w:rFonts w:ascii="Calibri" w:eastAsia="Calibri" w:hAnsi="Calibri" w:cs="Calibri"/>
                <w:sz w:val="14"/>
                <w:szCs w:val="16"/>
                <w:lang w:val="en-GB"/>
              </w:rPr>
              <w:t>IMD + UR</w:t>
            </w:r>
          </w:p>
        </w:tc>
        <w:tc>
          <w:tcPr>
            <w:tcW w:w="851" w:type="dxa"/>
          </w:tcPr>
          <w:p w14:paraId="7D11A94C" w14:textId="5F41D34E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4A750C"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2998B183" w14:textId="7B5440FB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61DEAD74" w14:textId="6A4DE1BB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F90E24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F90E24">
              <w:rPr>
                <w:rFonts w:ascii="Calibri" w:eastAsia="Calibri" w:hAnsi="Calibri" w:cs="Calibri"/>
                <w:sz w:val="14"/>
                <w:szCs w:val="16"/>
              </w:rPr>
              <w:t>628.69</w:t>
            </w:r>
          </w:p>
        </w:tc>
        <w:tc>
          <w:tcPr>
            <w:tcW w:w="831" w:type="dxa"/>
          </w:tcPr>
          <w:p w14:paraId="36B12431" w14:textId="48D9A936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F90E24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F90E24">
              <w:rPr>
                <w:rFonts w:ascii="Calibri" w:eastAsia="Calibri" w:hAnsi="Calibri" w:cs="Calibri"/>
                <w:sz w:val="14"/>
                <w:szCs w:val="16"/>
              </w:rPr>
              <w:t>669.94</w:t>
            </w:r>
          </w:p>
        </w:tc>
        <w:tc>
          <w:tcPr>
            <w:tcW w:w="531" w:type="dxa"/>
          </w:tcPr>
          <w:p w14:paraId="44C6389A" w14:textId="19520514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2</w:t>
            </w:r>
          </w:p>
        </w:tc>
        <w:tc>
          <w:tcPr>
            <w:tcW w:w="623" w:type="dxa"/>
          </w:tcPr>
          <w:p w14:paraId="03764CC2" w14:textId="08D17C30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26809</w:t>
            </w:r>
          </w:p>
        </w:tc>
        <w:tc>
          <w:tcPr>
            <w:tcW w:w="708" w:type="dxa"/>
          </w:tcPr>
          <w:p w14:paraId="6C6B55A9" w14:textId="6795FD20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597</w:t>
            </w:r>
          </w:p>
        </w:tc>
        <w:tc>
          <w:tcPr>
            <w:tcW w:w="587" w:type="dxa"/>
          </w:tcPr>
          <w:p w14:paraId="6CC23485" w14:textId="47F65815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13</w:t>
            </w:r>
          </w:p>
        </w:tc>
        <w:tc>
          <w:tcPr>
            <w:tcW w:w="547" w:type="dxa"/>
          </w:tcPr>
          <w:p w14:paraId="7165C388" w14:textId="64D6E2C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 w:rsidRPr="00F90E24">
              <w:rPr>
                <w:rFonts w:ascii="Calibri" w:eastAsia="Calibri" w:hAnsi="Calibri" w:cs="Calibri"/>
                <w:sz w:val="14"/>
                <w:szCs w:val="16"/>
              </w:rPr>
              <w:t>0.896</w:t>
            </w:r>
          </w:p>
        </w:tc>
        <w:tc>
          <w:tcPr>
            <w:tcW w:w="561" w:type="dxa"/>
          </w:tcPr>
          <w:p w14:paraId="680B23ED" w14:textId="22C6D13A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.000</w:t>
            </w:r>
          </w:p>
        </w:tc>
      </w:tr>
      <w:tr w:rsidR="006E7D77" w:rsidRPr="003372E4" w14:paraId="14A40EEC" w14:textId="77777777" w:rsidTr="00116E0B">
        <w:tc>
          <w:tcPr>
            <w:tcW w:w="846" w:type="dxa"/>
            <w:vMerge/>
            <w:vAlign w:val="center"/>
          </w:tcPr>
          <w:p w14:paraId="33EBE168" w14:textId="777777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7B332892" w14:textId="777777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4A8686A" w14:textId="40555345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7BBAA29D" w14:textId="2468568F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41FD67D5" w14:textId="51CD7348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130,000</w:t>
            </w:r>
          </w:p>
        </w:tc>
        <w:tc>
          <w:tcPr>
            <w:tcW w:w="831" w:type="dxa"/>
          </w:tcPr>
          <w:p w14:paraId="31852787" w14:textId="51CC67FF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130,100</w:t>
            </w:r>
          </w:p>
        </w:tc>
        <w:tc>
          <w:tcPr>
            <w:tcW w:w="531" w:type="dxa"/>
          </w:tcPr>
          <w:p w14:paraId="5C4A3504" w14:textId="41B1F406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0.0</w:t>
            </w:r>
            <w:r w:rsidR="00E557DF">
              <w:rPr>
                <w:rFonts w:ascii="Calibri" w:eastAsia="Calibri" w:hAnsi="Calibri" w:cs="Calibri"/>
                <w:sz w:val="14"/>
                <w:szCs w:val="16"/>
              </w:rPr>
              <w:t>6</w:t>
            </w:r>
          </w:p>
        </w:tc>
        <w:tc>
          <w:tcPr>
            <w:tcW w:w="623" w:type="dxa"/>
          </w:tcPr>
          <w:p w14:paraId="25E0C587" w14:textId="0E934677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-64987</w:t>
            </w:r>
          </w:p>
        </w:tc>
        <w:tc>
          <w:tcPr>
            <w:tcW w:w="708" w:type="dxa"/>
          </w:tcPr>
          <w:p w14:paraId="3B06952C" w14:textId="43030278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293</w:t>
            </w:r>
          </w:p>
        </w:tc>
        <w:tc>
          <w:tcPr>
            <w:tcW w:w="587" w:type="dxa"/>
          </w:tcPr>
          <w:p w14:paraId="06959D9E" w14:textId="090FCE0C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1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4</w:t>
            </w:r>
          </w:p>
        </w:tc>
        <w:tc>
          <w:tcPr>
            <w:tcW w:w="547" w:type="dxa"/>
          </w:tcPr>
          <w:p w14:paraId="34CC67B4" w14:textId="5E85D2D2" w:rsidR="006E7D77" w:rsidRPr="003372E4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6.162</w:t>
            </w:r>
          </w:p>
        </w:tc>
        <w:tc>
          <w:tcPr>
            <w:tcW w:w="561" w:type="dxa"/>
          </w:tcPr>
          <w:p w14:paraId="20B32BCD" w14:textId="4EF5A4F8" w:rsidR="006E7D77" w:rsidRDefault="006E7D77" w:rsidP="006E7D77">
            <w:pPr>
              <w:rPr>
                <w:rFonts w:ascii="Calibri" w:eastAsia="Calibri" w:hAnsi="Calibri" w:cs="Calibri"/>
                <w:b/>
                <w:bCs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</w:rPr>
              <w:t>6.163</w:t>
            </w:r>
          </w:p>
        </w:tc>
      </w:tr>
      <w:tr w:rsidR="001F06FB" w:rsidRPr="003372E4" w14:paraId="6F9A030E" w14:textId="77777777" w:rsidTr="00116E0B">
        <w:tc>
          <w:tcPr>
            <w:tcW w:w="846" w:type="dxa"/>
            <w:vMerge w:val="restart"/>
            <w:vAlign w:val="center"/>
          </w:tcPr>
          <w:p w14:paraId="6D47DD9F" w14:textId="40076544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Univariate models</w:t>
            </w:r>
            <w:r w:rsidR="000E2077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(#0)</w:t>
            </w:r>
            <w:r w:rsidR="00116E0B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(see table S</w:t>
            </w:r>
            <w:r w:rsidR="000F0C8D">
              <w:rPr>
                <w:rFonts w:ascii="Calibri" w:eastAsia="Calibri" w:hAnsi="Calibri" w:cs="Calibri"/>
                <w:sz w:val="14"/>
                <w:szCs w:val="16"/>
                <w:lang w:val="en-GB"/>
              </w:rPr>
              <w:t>2</w:t>
            </w:r>
            <w:r w:rsidR="00116E0B">
              <w:rPr>
                <w:rFonts w:ascii="Calibri" w:eastAsia="Calibri" w:hAnsi="Calibri" w:cs="Calibri"/>
                <w:sz w:val="14"/>
                <w:szCs w:val="16"/>
                <w:lang w:val="en-GB"/>
              </w:rPr>
              <w:t xml:space="preserve"> below)</w:t>
            </w:r>
          </w:p>
        </w:tc>
        <w:tc>
          <w:tcPr>
            <w:tcW w:w="850" w:type="dxa"/>
            <w:vMerge w:val="restart"/>
          </w:tcPr>
          <w:p w14:paraId="790E0FA0" w14:textId="0ADB8CDE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IMD</w:t>
            </w:r>
          </w:p>
        </w:tc>
        <w:tc>
          <w:tcPr>
            <w:tcW w:w="851" w:type="dxa"/>
          </w:tcPr>
          <w:p w14:paraId="2B7A5880" w14:textId="50A4AB35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0FA1E538" w14:textId="38C00C25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15D99FE5" w14:textId="3FE08891" w:rsidR="000253DE" w:rsidRPr="000253DE" w:rsidRDefault="000253DE" w:rsidP="000253DE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0253DE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0253DE">
              <w:rPr>
                <w:rFonts w:ascii="Calibri" w:eastAsia="Calibri" w:hAnsi="Calibri" w:cs="Calibri"/>
                <w:sz w:val="14"/>
                <w:szCs w:val="16"/>
              </w:rPr>
              <w:t>636.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30</w:t>
            </w:r>
          </w:p>
          <w:p w14:paraId="50E34A18" w14:textId="500974FB" w:rsidR="001F06FB" w:rsidRPr="000253DE" w:rsidRDefault="001F06FB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</w:p>
        </w:tc>
        <w:tc>
          <w:tcPr>
            <w:tcW w:w="831" w:type="dxa"/>
          </w:tcPr>
          <w:p w14:paraId="3A9E4FC3" w14:textId="78D5A1A6" w:rsidR="001F06FB" w:rsidRPr="000253DE" w:rsidRDefault="000253DE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0253DE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0253DE">
              <w:rPr>
                <w:rFonts w:ascii="Calibri" w:eastAsia="Calibri" w:hAnsi="Calibri" w:cs="Calibri"/>
                <w:sz w:val="14"/>
                <w:szCs w:val="16"/>
              </w:rPr>
              <w:t>669.3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1</w:t>
            </w:r>
          </w:p>
        </w:tc>
        <w:tc>
          <w:tcPr>
            <w:tcW w:w="531" w:type="dxa"/>
          </w:tcPr>
          <w:p w14:paraId="6666CBE5" w14:textId="62EB691D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2</w:t>
            </w:r>
          </w:p>
        </w:tc>
        <w:tc>
          <w:tcPr>
            <w:tcW w:w="623" w:type="dxa"/>
          </w:tcPr>
          <w:p w14:paraId="10A90B27" w14:textId="535C1367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26814</w:t>
            </w:r>
          </w:p>
        </w:tc>
        <w:tc>
          <w:tcPr>
            <w:tcW w:w="708" w:type="dxa"/>
          </w:tcPr>
          <w:p w14:paraId="401D8D6B" w14:textId="6A87BEFF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579</w:t>
            </w:r>
          </w:p>
        </w:tc>
        <w:tc>
          <w:tcPr>
            <w:tcW w:w="587" w:type="dxa"/>
          </w:tcPr>
          <w:p w14:paraId="48C708D4" w14:textId="4238D9FF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13</w:t>
            </w:r>
          </w:p>
        </w:tc>
        <w:tc>
          <w:tcPr>
            <w:tcW w:w="547" w:type="dxa"/>
          </w:tcPr>
          <w:p w14:paraId="16AA8762" w14:textId="6AEDF71B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896</w:t>
            </w:r>
          </w:p>
        </w:tc>
        <w:tc>
          <w:tcPr>
            <w:tcW w:w="561" w:type="dxa"/>
          </w:tcPr>
          <w:p w14:paraId="27187054" w14:textId="2EF6F9D7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.000</w:t>
            </w:r>
          </w:p>
        </w:tc>
      </w:tr>
      <w:tr w:rsidR="001F06FB" w:rsidRPr="003372E4" w14:paraId="2061B8A4" w14:textId="77777777" w:rsidTr="000E2077">
        <w:tc>
          <w:tcPr>
            <w:tcW w:w="846" w:type="dxa"/>
            <w:vMerge/>
          </w:tcPr>
          <w:p w14:paraId="1441D47B" w14:textId="77777777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3C812DCD" w14:textId="77777777" w:rsidR="001F06FB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2C6F760" w14:textId="18BE54EA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660CF8E9" w14:textId="3A9EB25F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1AB5F716" w14:textId="710DD418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30,000</w:t>
            </w:r>
          </w:p>
        </w:tc>
        <w:tc>
          <w:tcPr>
            <w:tcW w:w="831" w:type="dxa"/>
          </w:tcPr>
          <w:p w14:paraId="51D4C4CF" w14:textId="6E80B8CA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30,100</w:t>
            </w:r>
          </w:p>
        </w:tc>
        <w:tc>
          <w:tcPr>
            <w:tcW w:w="531" w:type="dxa"/>
          </w:tcPr>
          <w:p w14:paraId="6A8F0D6B" w14:textId="374E6590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6</w:t>
            </w:r>
          </w:p>
        </w:tc>
        <w:tc>
          <w:tcPr>
            <w:tcW w:w="623" w:type="dxa"/>
          </w:tcPr>
          <w:p w14:paraId="0D02A202" w14:textId="62D8CD22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65018</w:t>
            </w:r>
          </w:p>
        </w:tc>
        <w:tc>
          <w:tcPr>
            <w:tcW w:w="708" w:type="dxa"/>
          </w:tcPr>
          <w:p w14:paraId="390DDBED" w14:textId="0330960A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247</w:t>
            </w:r>
          </w:p>
        </w:tc>
        <w:tc>
          <w:tcPr>
            <w:tcW w:w="587" w:type="dxa"/>
          </w:tcPr>
          <w:p w14:paraId="63BAEB96" w14:textId="3E604E7E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11</w:t>
            </w:r>
          </w:p>
        </w:tc>
        <w:tc>
          <w:tcPr>
            <w:tcW w:w="547" w:type="dxa"/>
          </w:tcPr>
          <w:p w14:paraId="14ECC731" w14:textId="703D9E08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162</w:t>
            </w:r>
          </w:p>
        </w:tc>
        <w:tc>
          <w:tcPr>
            <w:tcW w:w="561" w:type="dxa"/>
          </w:tcPr>
          <w:p w14:paraId="5AA25347" w14:textId="54880837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163</w:t>
            </w:r>
          </w:p>
        </w:tc>
      </w:tr>
      <w:tr w:rsidR="001F06FB" w:rsidRPr="003372E4" w14:paraId="67E8902D" w14:textId="77777777" w:rsidTr="000E2077">
        <w:tc>
          <w:tcPr>
            <w:tcW w:w="846" w:type="dxa"/>
            <w:vMerge/>
          </w:tcPr>
          <w:p w14:paraId="5819DD73" w14:textId="77777777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</w:tcPr>
          <w:p w14:paraId="735168CE" w14:textId="5CD6325E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UR</w:t>
            </w:r>
          </w:p>
        </w:tc>
        <w:tc>
          <w:tcPr>
            <w:tcW w:w="851" w:type="dxa"/>
          </w:tcPr>
          <w:p w14:paraId="152E937C" w14:textId="3C27DE80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36DCBE36" w14:textId="752DB290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4D79E001" w14:textId="2B22180A" w:rsidR="001F06FB" w:rsidRPr="000253DE" w:rsidRDefault="000253DE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0253DE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0253DE">
              <w:rPr>
                <w:rFonts w:ascii="Calibri" w:eastAsia="Calibri" w:hAnsi="Calibri" w:cs="Calibri"/>
                <w:sz w:val="14"/>
                <w:szCs w:val="16"/>
              </w:rPr>
              <w:t>938.4</w:t>
            </w:r>
          </w:p>
        </w:tc>
        <w:tc>
          <w:tcPr>
            <w:tcW w:w="831" w:type="dxa"/>
          </w:tcPr>
          <w:p w14:paraId="57935DA7" w14:textId="08B3E7F0" w:rsidR="001F06FB" w:rsidRPr="000253DE" w:rsidRDefault="000253DE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0253DE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0253DE">
              <w:rPr>
                <w:rFonts w:ascii="Calibri" w:eastAsia="Calibri" w:hAnsi="Calibri" w:cs="Calibri"/>
                <w:sz w:val="14"/>
                <w:szCs w:val="16"/>
              </w:rPr>
              <w:t>963.2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1</w:t>
            </w:r>
          </w:p>
        </w:tc>
        <w:tc>
          <w:tcPr>
            <w:tcW w:w="531" w:type="dxa"/>
          </w:tcPr>
          <w:p w14:paraId="4B7CC0F6" w14:textId="5A5DD672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1</w:t>
            </w:r>
          </w:p>
        </w:tc>
        <w:tc>
          <w:tcPr>
            <w:tcW w:w="623" w:type="dxa"/>
          </w:tcPr>
          <w:p w14:paraId="0C03696C" w14:textId="353F6CB1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26966</w:t>
            </w:r>
          </w:p>
        </w:tc>
        <w:tc>
          <w:tcPr>
            <w:tcW w:w="708" w:type="dxa"/>
          </w:tcPr>
          <w:p w14:paraId="79F015B8" w14:textId="283CED81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015</w:t>
            </w:r>
          </w:p>
        </w:tc>
        <w:tc>
          <w:tcPr>
            <w:tcW w:w="587" w:type="dxa"/>
          </w:tcPr>
          <w:p w14:paraId="0A7E2A9C" w14:textId="554964E8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1</w:t>
            </w:r>
          </w:p>
        </w:tc>
        <w:tc>
          <w:tcPr>
            <w:tcW w:w="547" w:type="dxa"/>
          </w:tcPr>
          <w:p w14:paraId="25355267" w14:textId="3414E698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900</w:t>
            </w:r>
          </w:p>
        </w:tc>
        <w:tc>
          <w:tcPr>
            <w:tcW w:w="561" w:type="dxa"/>
          </w:tcPr>
          <w:p w14:paraId="09A707F2" w14:textId="64207D27" w:rsidR="001F06FB" w:rsidRPr="003372E4" w:rsidRDefault="000253DE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.000</w:t>
            </w:r>
          </w:p>
        </w:tc>
      </w:tr>
      <w:tr w:rsidR="001F06FB" w:rsidRPr="003372E4" w14:paraId="7593BB99" w14:textId="77777777" w:rsidTr="000E2077">
        <w:tc>
          <w:tcPr>
            <w:tcW w:w="846" w:type="dxa"/>
            <w:vMerge/>
          </w:tcPr>
          <w:p w14:paraId="6872BB37" w14:textId="77777777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148521B9" w14:textId="77777777" w:rsidR="001F06FB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26B6988" w14:textId="2D3E69F9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7DBC7080" w14:textId="75282629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4134E67F" w14:textId="319EC8BD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30,300</w:t>
            </w:r>
          </w:p>
        </w:tc>
        <w:tc>
          <w:tcPr>
            <w:tcW w:w="831" w:type="dxa"/>
          </w:tcPr>
          <w:p w14:paraId="257B63B0" w14:textId="2A1EDB2B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30,300</w:t>
            </w:r>
          </w:p>
        </w:tc>
        <w:tc>
          <w:tcPr>
            <w:tcW w:w="531" w:type="dxa"/>
          </w:tcPr>
          <w:p w14:paraId="09AC30B5" w14:textId="68C31922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1</w:t>
            </w:r>
          </w:p>
        </w:tc>
        <w:tc>
          <w:tcPr>
            <w:tcW w:w="623" w:type="dxa"/>
          </w:tcPr>
          <w:p w14:paraId="2DD53418" w14:textId="11845A7D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65136</w:t>
            </w:r>
          </w:p>
        </w:tc>
        <w:tc>
          <w:tcPr>
            <w:tcW w:w="708" w:type="dxa"/>
          </w:tcPr>
          <w:p w14:paraId="673C5A3A" w14:textId="10A14B25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065</w:t>
            </w:r>
          </w:p>
        </w:tc>
        <w:tc>
          <w:tcPr>
            <w:tcW w:w="587" w:type="dxa"/>
          </w:tcPr>
          <w:p w14:paraId="115E574A" w14:textId="7BB10A65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3</w:t>
            </w:r>
          </w:p>
        </w:tc>
        <w:tc>
          <w:tcPr>
            <w:tcW w:w="547" w:type="dxa"/>
          </w:tcPr>
          <w:p w14:paraId="6B475ACB" w14:textId="276014E6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174</w:t>
            </w:r>
          </w:p>
        </w:tc>
        <w:tc>
          <w:tcPr>
            <w:tcW w:w="561" w:type="dxa"/>
          </w:tcPr>
          <w:p w14:paraId="2B72FE55" w14:textId="75FA9726" w:rsidR="001F06FB" w:rsidRPr="003372E4" w:rsidRDefault="00A10F2C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174</w:t>
            </w:r>
          </w:p>
        </w:tc>
      </w:tr>
      <w:tr w:rsidR="001F06FB" w:rsidRPr="003372E4" w14:paraId="53336DCA" w14:textId="77777777" w:rsidTr="000E2077">
        <w:tc>
          <w:tcPr>
            <w:tcW w:w="846" w:type="dxa"/>
            <w:vMerge/>
          </w:tcPr>
          <w:p w14:paraId="04819CF8" w14:textId="77777777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</w:tcPr>
          <w:p w14:paraId="7B6F86A5" w14:textId="68D2501D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S</w:t>
            </w:r>
          </w:p>
        </w:tc>
        <w:tc>
          <w:tcPr>
            <w:tcW w:w="851" w:type="dxa"/>
          </w:tcPr>
          <w:p w14:paraId="008D5CC2" w14:textId="2DC7BF2D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4A2C38D8" w14:textId="204CE9CF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1D8DA36B" w14:textId="7FE17E36" w:rsidR="001F06FB" w:rsidRPr="004A4B29" w:rsidRDefault="004A4B29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4A4B29">
              <w:rPr>
                <w:rFonts w:ascii="Calibri" w:eastAsia="Calibri" w:hAnsi="Calibri" w:cs="Calibri"/>
                <w:sz w:val="14"/>
                <w:szCs w:val="16"/>
              </w:rPr>
              <w:t>51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4A4B29">
              <w:rPr>
                <w:rFonts w:ascii="Calibri" w:eastAsia="Calibri" w:hAnsi="Calibri" w:cs="Calibri"/>
                <w:sz w:val="14"/>
                <w:szCs w:val="16"/>
              </w:rPr>
              <w:t>669.89</w:t>
            </w:r>
          </w:p>
        </w:tc>
        <w:tc>
          <w:tcPr>
            <w:tcW w:w="831" w:type="dxa"/>
          </w:tcPr>
          <w:p w14:paraId="5DC302DB" w14:textId="2DC1D3A7" w:rsidR="001F06FB" w:rsidRPr="004A4B29" w:rsidRDefault="004A4B29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4A4B29">
              <w:rPr>
                <w:rFonts w:ascii="Calibri" w:eastAsia="Calibri" w:hAnsi="Calibri" w:cs="Calibri"/>
                <w:sz w:val="14"/>
                <w:szCs w:val="16"/>
              </w:rPr>
              <w:t>51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4A4B29">
              <w:rPr>
                <w:rFonts w:ascii="Calibri" w:eastAsia="Calibri" w:hAnsi="Calibri" w:cs="Calibri"/>
                <w:sz w:val="14"/>
                <w:szCs w:val="16"/>
              </w:rPr>
              <w:t>702.9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0</w:t>
            </w:r>
          </w:p>
        </w:tc>
        <w:tc>
          <w:tcPr>
            <w:tcW w:w="531" w:type="dxa"/>
          </w:tcPr>
          <w:p w14:paraId="1D51743C" w14:textId="2B40D83E" w:rsidR="001F06FB" w:rsidRPr="003372E4" w:rsidRDefault="004A4B29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1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4</w:t>
            </w:r>
          </w:p>
        </w:tc>
        <w:tc>
          <w:tcPr>
            <w:tcW w:w="623" w:type="dxa"/>
          </w:tcPr>
          <w:p w14:paraId="58E4F21E" w14:textId="25C43F5F" w:rsidR="001F06FB" w:rsidRPr="003372E4" w:rsidRDefault="004A4B29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25831</w:t>
            </w:r>
          </w:p>
        </w:tc>
        <w:tc>
          <w:tcPr>
            <w:tcW w:w="708" w:type="dxa"/>
          </w:tcPr>
          <w:p w14:paraId="62295E4F" w14:textId="17651362" w:rsidR="001F06FB" w:rsidRPr="003372E4" w:rsidRDefault="004A4B29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4224</w:t>
            </w:r>
          </w:p>
        </w:tc>
        <w:tc>
          <w:tcPr>
            <w:tcW w:w="587" w:type="dxa"/>
          </w:tcPr>
          <w:p w14:paraId="6813EEBD" w14:textId="2DF26FA5" w:rsidR="001F06FB" w:rsidRPr="003372E4" w:rsidRDefault="004A4B29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9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1</w:t>
            </w:r>
          </w:p>
        </w:tc>
        <w:tc>
          <w:tcPr>
            <w:tcW w:w="547" w:type="dxa"/>
          </w:tcPr>
          <w:p w14:paraId="5FBAB408" w14:textId="118096A6" w:rsidR="001F06FB" w:rsidRPr="003372E4" w:rsidRDefault="004A4B29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867</w:t>
            </w:r>
          </w:p>
        </w:tc>
        <w:tc>
          <w:tcPr>
            <w:tcW w:w="561" w:type="dxa"/>
          </w:tcPr>
          <w:p w14:paraId="18997BEA" w14:textId="7513ABF3" w:rsidR="001F06FB" w:rsidRPr="003372E4" w:rsidRDefault="004A4B29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.000</w:t>
            </w:r>
          </w:p>
        </w:tc>
      </w:tr>
      <w:tr w:rsidR="009B6093" w:rsidRPr="003372E4" w14:paraId="2ABD8EA9" w14:textId="77777777" w:rsidTr="000E2077">
        <w:tc>
          <w:tcPr>
            <w:tcW w:w="846" w:type="dxa"/>
            <w:vMerge/>
          </w:tcPr>
          <w:p w14:paraId="2D1BAF88" w14:textId="77777777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1A29C9D4" w14:textId="77777777" w:rsidR="009B6093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0308030" w14:textId="0AFA93FA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6FB297C9" w14:textId="41B267DE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3175FEDE" w14:textId="0FF0BE32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24,100</w:t>
            </w:r>
          </w:p>
        </w:tc>
        <w:tc>
          <w:tcPr>
            <w:tcW w:w="831" w:type="dxa"/>
          </w:tcPr>
          <w:p w14:paraId="16BF6670" w14:textId="213BEEE4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24,100</w:t>
            </w:r>
          </w:p>
        </w:tc>
        <w:tc>
          <w:tcPr>
            <w:tcW w:w="531" w:type="dxa"/>
          </w:tcPr>
          <w:p w14:paraId="47C99DB8" w14:textId="6ED45249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4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8</w:t>
            </w:r>
          </w:p>
        </w:tc>
        <w:tc>
          <w:tcPr>
            <w:tcW w:w="623" w:type="dxa"/>
          </w:tcPr>
          <w:p w14:paraId="1CB47D2E" w14:textId="78E21A6F" w:rsidR="009B6093" w:rsidRPr="003372E4" w:rsidRDefault="00CB42F6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62032</w:t>
            </w:r>
          </w:p>
        </w:tc>
        <w:tc>
          <w:tcPr>
            <w:tcW w:w="708" w:type="dxa"/>
          </w:tcPr>
          <w:p w14:paraId="5332FF50" w14:textId="6D2252A8" w:rsidR="009B6093" w:rsidRPr="003372E4" w:rsidRDefault="00CB42F6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4875</w:t>
            </w:r>
          </w:p>
        </w:tc>
        <w:tc>
          <w:tcPr>
            <w:tcW w:w="587" w:type="dxa"/>
          </w:tcPr>
          <w:p w14:paraId="66798357" w14:textId="48B1DA58" w:rsidR="009B6093" w:rsidRPr="003372E4" w:rsidRDefault="00CB42F6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201</w:t>
            </w:r>
          </w:p>
        </w:tc>
        <w:tc>
          <w:tcPr>
            <w:tcW w:w="547" w:type="dxa"/>
          </w:tcPr>
          <w:p w14:paraId="5EB0944B" w14:textId="070C9619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 w:rsidRPr="009B6093">
              <w:rPr>
                <w:rFonts w:ascii="Calibri" w:eastAsia="Calibri" w:hAnsi="Calibri" w:cs="Calibri"/>
                <w:sz w:val="14"/>
                <w:szCs w:val="16"/>
                <w:lang w:val="en-GB"/>
              </w:rPr>
              <w:t>5.998</w:t>
            </w:r>
          </w:p>
        </w:tc>
        <w:tc>
          <w:tcPr>
            <w:tcW w:w="561" w:type="dxa"/>
          </w:tcPr>
          <w:p w14:paraId="3735EC78" w14:textId="08E6EA7F" w:rsidR="009B6093" w:rsidRPr="003372E4" w:rsidRDefault="009B6093" w:rsidP="009B6093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 w:rsidRPr="009B6093">
              <w:rPr>
                <w:rFonts w:ascii="Calibri" w:eastAsia="Calibri" w:hAnsi="Calibri" w:cs="Calibri"/>
                <w:sz w:val="14"/>
                <w:szCs w:val="16"/>
                <w:lang w:val="en-GB"/>
              </w:rPr>
              <w:t>5.998</w:t>
            </w:r>
          </w:p>
        </w:tc>
      </w:tr>
      <w:tr w:rsidR="004A4B29" w:rsidRPr="003372E4" w14:paraId="694B77EE" w14:textId="77777777" w:rsidTr="000E2077">
        <w:tc>
          <w:tcPr>
            <w:tcW w:w="846" w:type="dxa"/>
            <w:vMerge/>
          </w:tcPr>
          <w:p w14:paraId="6C4A096F" w14:textId="77777777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</w:tcPr>
          <w:p w14:paraId="6F58DAD3" w14:textId="1AD057FD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Country</w:t>
            </w:r>
          </w:p>
        </w:tc>
        <w:tc>
          <w:tcPr>
            <w:tcW w:w="851" w:type="dxa"/>
          </w:tcPr>
          <w:p w14:paraId="3ECFBDAC" w14:textId="6C83926F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42AC546A" w14:textId="744775EE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682F33AF" w14:textId="700C9520" w:rsidR="004A4B29" w:rsidRPr="004A4B29" w:rsidRDefault="004A4B29" w:rsidP="004A4B29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4A4B29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4A4B29">
              <w:rPr>
                <w:rFonts w:ascii="Calibri" w:eastAsia="Calibri" w:hAnsi="Calibri" w:cs="Calibri"/>
                <w:sz w:val="14"/>
                <w:szCs w:val="16"/>
              </w:rPr>
              <w:t>598.5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6</w:t>
            </w:r>
          </w:p>
        </w:tc>
        <w:tc>
          <w:tcPr>
            <w:tcW w:w="831" w:type="dxa"/>
          </w:tcPr>
          <w:p w14:paraId="75DE9DDB" w14:textId="09467BEB" w:rsidR="004A4B29" w:rsidRPr="004A4B29" w:rsidRDefault="004A4B29" w:rsidP="004A4B29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4A4B29">
              <w:rPr>
                <w:rFonts w:ascii="Calibri" w:eastAsia="Calibri" w:hAnsi="Calibri" w:cs="Calibri"/>
                <w:sz w:val="14"/>
                <w:szCs w:val="16"/>
              </w:rPr>
              <w:t>53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4A4B29">
              <w:rPr>
                <w:rFonts w:ascii="Calibri" w:eastAsia="Calibri" w:hAnsi="Calibri" w:cs="Calibri"/>
                <w:sz w:val="14"/>
                <w:szCs w:val="16"/>
              </w:rPr>
              <w:t>631.5</w:t>
            </w:r>
            <w:r>
              <w:rPr>
                <w:rFonts w:ascii="Calibri" w:eastAsia="Calibri" w:hAnsi="Calibri" w:cs="Calibri"/>
                <w:sz w:val="14"/>
                <w:szCs w:val="16"/>
              </w:rPr>
              <w:t>7</w:t>
            </w:r>
          </w:p>
        </w:tc>
        <w:tc>
          <w:tcPr>
            <w:tcW w:w="531" w:type="dxa"/>
          </w:tcPr>
          <w:p w14:paraId="785AE03A" w14:textId="6265B9BF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2</w:t>
            </w:r>
          </w:p>
        </w:tc>
        <w:tc>
          <w:tcPr>
            <w:tcW w:w="623" w:type="dxa"/>
          </w:tcPr>
          <w:p w14:paraId="51591312" w14:textId="11BA051E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26795</w:t>
            </w:r>
          </w:p>
        </w:tc>
        <w:tc>
          <w:tcPr>
            <w:tcW w:w="708" w:type="dxa"/>
          </w:tcPr>
          <w:p w14:paraId="613D7912" w14:textId="79ECC248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649</w:t>
            </w:r>
          </w:p>
        </w:tc>
        <w:tc>
          <w:tcPr>
            <w:tcW w:w="587" w:type="dxa"/>
          </w:tcPr>
          <w:p w14:paraId="0E5A9816" w14:textId="6A122DCB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14</w:t>
            </w:r>
          </w:p>
        </w:tc>
        <w:tc>
          <w:tcPr>
            <w:tcW w:w="547" w:type="dxa"/>
          </w:tcPr>
          <w:p w14:paraId="448930B9" w14:textId="41BDAA54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896</w:t>
            </w:r>
          </w:p>
        </w:tc>
        <w:tc>
          <w:tcPr>
            <w:tcW w:w="561" w:type="dxa"/>
          </w:tcPr>
          <w:p w14:paraId="5E1F13E7" w14:textId="243C42D7" w:rsidR="004A4B29" w:rsidRPr="003372E4" w:rsidRDefault="004A4B29" w:rsidP="004A4B29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.000</w:t>
            </w:r>
          </w:p>
        </w:tc>
      </w:tr>
      <w:tr w:rsidR="001F06FB" w:rsidRPr="003372E4" w14:paraId="5B06679B" w14:textId="77777777" w:rsidTr="000E2077">
        <w:tc>
          <w:tcPr>
            <w:tcW w:w="846" w:type="dxa"/>
            <w:vMerge/>
          </w:tcPr>
          <w:p w14:paraId="77984197" w14:textId="77777777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27192C9A" w14:textId="77777777" w:rsidR="001F06FB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BD0D568" w14:textId="0E959321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6597B8DE" w14:textId="748413D5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089BFE6F" w14:textId="62294A15" w:rsidR="001F06FB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29,800</w:t>
            </w:r>
          </w:p>
        </w:tc>
        <w:tc>
          <w:tcPr>
            <w:tcW w:w="831" w:type="dxa"/>
          </w:tcPr>
          <w:p w14:paraId="637C9D5F" w14:textId="1625AFA1" w:rsidR="001F06FB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29,800</w:t>
            </w:r>
          </w:p>
        </w:tc>
        <w:tc>
          <w:tcPr>
            <w:tcW w:w="531" w:type="dxa"/>
          </w:tcPr>
          <w:p w14:paraId="3EAE366E" w14:textId="34ED06E9" w:rsidR="00E557DF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8</w:t>
            </w:r>
          </w:p>
        </w:tc>
        <w:tc>
          <w:tcPr>
            <w:tcW w:w="623" w:type="dxa"/>
          </w:tcPr>
          <w:p w14:paraId="3C6AE989" w14:textId="281252CA" w:rsidR="001F06FB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64886</w:t>
            </w:r>
          </w:p>
        </w:tc>
        <w:tc>
          <w:tcPr>
            <w:tcW w:w="708" w:type="dxa"/>
          </w:tcPr>
          <w:p w14:paraId="6C8E02DC" w14:textId="58E85389" w:rsidR="001F06FB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0447</w:t>
            </w:r>
          </w:p>
        </w:tc>
        <w:tc>
          <w:tcPr>
            <w:tcW w:w="587" w:type="dxa"/>
          </w:tcPr>
          <w:p w14:paraId="1F10A6D0" w14:textId="3E2088BA" w:rsidR="001F06FB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2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1</w:t>
            </w:r>
          </w:p>
        </w:tc>
        <w:tc>
          <w:tcPr>
            <w:tcW w:w="547" w:type="dxa"/>
          </w:tcPr>
          <w:p w14:paraId="5CDC3AD3" w14:textId="142A6189" w:rsidR="001F06FB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158</w:t>
            </w:r>
          </w:p>
        </w:tc>
        <w:tc>
          <w:tcPr>
            <w:tcW w:w="561" w:type="dxa"/>
          </w:tcPr>
          <w:p w14:paraId="07C99283" w14:textId="6F299EC7" w:rsidR="001F06FB" w:rsidRPr="003372E4" w:rsidRDefault="00CF6AF8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158</w:t>
            </w:r>
          </w:p>
        </w:tc>
      </w:tr>
      <w:tr w:rsidR="001F06FB" w:rsidRPr="003372E4" w14:paraId="7E10A780" w14:textId="77777777" w:rsidTr="000E2077">
        <w:tc>
          <w:tcPr>
            <w:tcW w:w="846" w:type="dxa"/>
            <w:vMerge/>
          </w:tcPr>
          <w:p w14:paraId="2EB93FD4" w14:textId="77777777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</w:tcPr>
          <w:p w14:paraId="13D285E7" w14:textId="5089AFEA" w:rsidR="001F06FB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Year</w:t>
            </w:r>
          </w:p>
        </w:tc>
        <w:tc>
          <w:tcPr>
            <w:tcW w:w="851" w:type="dxa"/>
          </w:tcPr>
          <w:p w14:paraId="0E67B940" w14:textId="1B3A148F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Product Range</w:t>
            </w:r>
          </w:p>
        </w:tc>
        <w:tc>
          <w:tcPr>
            <w:tcW w:w="709" w:type="dxa"/>
          </w:tcPr>
          <w:p w14:paraId="3C3A86EB" w14:textId="09F9D3A2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Negbin</w:t>
            </w:r>
          </w:p>
        </w:tc>
        <w:tc>
          <w:tcPr>
            <w:tcW w:w="850" w:type="dxa"/>
          </w:tcPr>
          <w:p w14:paraId="2C56C7D4" w14:textId="2B4ECE20" w:rsidR="001F06FB" w:rsidRPr="0086632A" w:rsidRDefault="0086632A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86632A">
              <w:rPr>
                <w:rFonts w:ascii="Calibri" w:eastAsia="Calibri" w:hAnsi="Calibri" w:cs="Calibri"/>
                <w:sz w:val="14"/>
                <w:szCs w:val="16"/>
              </w:rPr>
              <w:t>52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86632A">
              <w:rPr>
                <w:rFonts w:ascii="Calibri" w:eastAsia="Calibri" w:hAnsi="Calibri" w:cs="Calibri"/>
                <w:sz w:val="14"/>
                <w:szCs w:val="16"/>
              </w:rPr>
              <w:t>176.76</w:t>
            </w:r>
          </w:p>
        </w:tc>
        <w:tc>
          <w:tcPr>
            <w:tcW w:w="831" w:type="dxa"/>
          </w:tcPr>
          <w:p w14:paraId="183CDD6B" w14:textId="2A020A38" w:rsidR="001F06FB" w:rsidRPr="0086632A" w:rsidRDefault="0086632A" w:rsidP="001F06FB">
            <w:pPr>
              <w:rPr>
                <w:rFonts w:ascii="Calibri" w:eastAsia="Calibri" w:hAnsi="Calibri" w:cs="Calibri"/>
                <w:sz w:val="14"/>
                <w:szCs w:val="16"/>
              </w:rPr>
            </w:pPr>
            <w:r w:rsidRPr="0086632A">
              <w:rPr>
                <w:rFonts w:ascii="Calibri" w:eastAsia="Calibri" w:hAnsi="Calibri" w:cs="Calibri"/>
                <w:sz w:val="14"/>
                <w:szCs w:val="16"/>
              </w:rPr>
              <w:t>52</w:t>
            </w:r>
            <w:r w:rsidR="00116E0B">
              <w:rPr>
                <w:rFonts w:ascii="Calibri" w:eastAsia="Calibri" w:hAnsi="Calibri" w:cs="Calibri"/>
                <w:sz w:val="14"/>
                <w:szCs w:val="16"/>
              </w:rPr>
              <w:t>,</w:t>
            </w:r>
            <w:r w:rsidRPr="0086632A">
              <w:rPr>
                <w:rFonts w:ascii="Calibri" w:eastAsia="Calibri" w:hAnsi="Calibri" w:cs="Calibri"/>
                <w:sz w:val="14"/>
                <w:szCs w:val="16"/>
              </w:rPr>
              <w:t>226.27</w:t>
            </w:r>
          </w:p>
        </w:tc>
        <w:tc>
          <w:tcPr>
            <w:tcW w:w="531" w:type="dxa"/>
          </w:tcPr>
          <w:p w14:paraId="72071DB2" w14:textId="305169AA" w:rsidR="001F06FB" w:rsidRPr="003372E4" w:rsidRDefault="0086632A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1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1</w:t>
            </w:r>
          </w:p>
        </w:tc>
        <w:tc>
          <w:tcPr>
            <w:tcW w:w="623" w:type="dxa"/>
          </w:tcPr>
          <w:p w14:paraId="160B2EFA" w14:textId="265B6667" w:rsidR="001F06FB" w:rsidRPr="003372E4" w:rsidRDefault="0086632A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26082</w:t>
            </w:r>
          </w:p>
        </w:tc>
        <w:tc>
          <w:tcPr>
            <w:tcW w:w="708" w:type="dxa"/>
          </w:tcPr>
          <w:p w14:paraId="4615E34B" w14:textId="3A46FE31" w:rsidR="001F06FB" w:rsidRPr="003372E4" w:rsidRDefault="0086632A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3292</w:t>
            </w:r>
          </w:p>
        </w:tc>
        <w:tc>
          <w:tcPr>
            <w:tcW w:w="587" w:type="dxa"/>
          </w:tcPr>
          <w:p w14:paraId="50BD901C" w14:textId="012A19B2" w:rsidR="001F06FB" w:rsidRPr="003372E4" w:rsidRDefault="0086632A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71</w:t>
            </w:r>
          </w:p>
        </w:tc>
        <w:tc>
          <w:tcPr>
            <w:tcW w:w="547" w:type="dxa"/>
          </w:tcPr>
          <w:p w14:paraId="134E502D" w14:textId="3F8B9ED5" w:rsidR="001F06FB" w:rsidRPr="003372E4" w:rsidRDefault="0086632A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876</w:t>
            </w:r>
          </w:p>
        </w:tc>
        <w:tc>
          <w:tcPr>
            <w:tcW w:w="561" w:type="dxa"/>
          </w:tcPr>
          <w:p w14:paraId="3E668532" w14:textId="0023A9CB" w:rsidR="001F06FB" w:rsidRPr="003372E4" w:rsidRDefault="0086632A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.000</w:t>
            </w:r>
          </w:p>
        </w:tc>
      </w:tr>
      <w:tr w:rsidR="001F06FB" w:rsidRPr="003372E4" w14:paraId="40BF0A5D" w14:textId="77777777" w:rsidTr="000E2077">
        <w:tc>
          <w:tcPr>
            <w:tcW w:w="846" w:type="dxa"/>
            <w:vMerge/>
          </w:tcPr>
          <w:p w14:paraId="75D05426" w14:textId="77777777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54392F1D" w14:textId="77777777" w:rsidR="001F06FB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0D1485F" w14:textId="1E3374F0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Sales</w:t>
            </w:r>
          </w:p>
        </w:tc>
        <w:tc>
          <w:tcPr>
            <w:tcW w:w="709" w:type="dxa"/>
          </w:tcPr>
          <w:p w14:paraId="67D2405F" w14:textId="5038AE10" w:rsidR="001F06FB" w:rsidRPr="003372E4" w:rsidRDefault="001F06F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ZIP</w:t>
            </w:r>
          </w:p>
        </w:tc>
        <w:tc>
          <w:tcPr>
            <w:tcW w:w="850" w:type="dxa"/>
          </w:tcPr>
          <w:p w14:paraId="07FC70E1" w14:textId="1F9A6A05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26,500</w:t>
            </w:r>
          </w:p>
        </w:tc>
        <w:tc>
          <w:tcPr>
            <w:tcW w:w="831" w:type="dxa"/>
          </w:tcPr>
          <w:p w14:paraId="7A831E95" w14:textId="6E14A0EB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126,600</w:t>
            </w:r>
          </w:p>
        </w:tc>
        <w:tc>
          <w:tcPr>
            <w:tcW w:w="531" w:type="dxa"/>
          </w:tcPr>
          <w:p w14:paraId="133938D6" w14:textId="14E24824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3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5</w:t>
            </w:r>
          </w:p>
        </w:tc>
        <w:tc>
          <w:tcPr>
            <w:tcW w:w="623" w:type="dxa"/>
          </w:tcPr>
          <w:p w14:paraId="15462337" w14:textId="50983F54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-63231</w:t>
            </w:r>
          </w:p>
        </w:tc>
        <w:tc>
          <w:tcPr>
            <w:tcW w:w="708" w:type="dxa"/>
          </w:tcPr>
          <w:p w14:paraId="3EC1B4AB" w14:textId="309239F7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02987</w:t>
            </w:r>
          </w:p>
        </w:tc>
        <w:tc>
          <w:tcPr>
            <w:tcW w:w="587" w:type="dxa"/>
          </w:tcPr>
          <w:p w14:paraId="283CED19" w14:textId="073A1CDD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0.1</w:t>
            </w:r>
            <w:r w:rsidR="00E557DF">
              <w:rPr>
                <w:rFonts w:ascii="Calibri" w:eastAsia="Calibri" w:hAnsi="Calibri" w:cs="Calibri"/>
                <w:sz w:val="14"/>
                <w:szCs w:val="16"/>
                <w:lang w:val="en-GB"/>
              </w:rPr>
              <w:t>30</w:t>
            </w:r>
          </w:p>
        </w:tc>
        <w:tc>
          <w:tcPr>
            <w:tcW w:w="547" w:type="dxa"/>
          </w:tcPr>
          <w:p w14:paraId="44609DEA" w14:textId="427F979D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064</w:t>
            </w:r>
          </w:p>
        </w:tc>
        <w:tc>
          <w:tcPr>
            <w:tcW w:w="561" w:type="dxa"/>
          </w:tcPr>
          <w:p w14:paraId="4996FEF0" w14:textId="09A7068D" w:rsidR="001F06FB" w:rsidRPr="003372E4" w:rsidRDefault="00116E0B" w:rsidP="001F06FB">
            <w:pPr>
              <w:rPr>
                <w:rFonts w:ascii="Calibri" w:eastAsia="Calibri" w:hAnsi="Calibri" w:cs="Calibri"/>
                <w:sz w:val="14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4"/>
                <w:szCs w:val="16"/>
                <w:lang w:val="en-GB"/>
              </w:rPr>
              <w:t>6.065</w:t>
            </w:r>
          </w:p>
        </w:tc>
      </w:tr>
    </w:tbl>
    <w:p w14:paraId="003548FE" w14:textId="17A56875" w:rsidR="00BB79CF" w:rsidRDefault="00E028A7" w:rsidP="00405FAF">
      <w:pPr>
        <w:rPr>
          <w:rFonts w:ascii="Calibri" w:eastAsia="Calibri" w:hAnsi="Calibri" w:cs="Calibri"/>
          <w:sz w:val="22"/>
          <w:lang w:val="en-GB"/>
        </w:rPr>
      </w:pPr>
      <w:r>
        <w:rPr>
          <w:rFonts w:ascii="Calibri" w:eastAsia="Calibri" w:hAnsi="Calibri" w:cs="Calibri"/>
          <w:sz w:val="22"/>
          <w:lang w:val="en-GB"/>
        </w:rPr>
        <w:t>Notes:</w:t>
      </w:r>
    </w:p>
    <w:bookmarkEnd w:id="0"/>
    <w:p w14:paraId="2665CE8E" w14:textId="77777777" w:rsidR="001712D6" w:rsidRDefault="00AF587F" w:rsidP="001712D6">
      <w:pPr>
        <w:spacing w:after="0"/>
        <w:rPr>
          <w:rFonts w:ascii="Calibri" w:eastAsia="Calibri" w:hAnsi="Calibri" w:cs="Calibri"/>
          <w:sz w:val="22"/>
          <w:lang w:val="en-GB"/>
        </w:rPr>
      </w:pPr>
      <w:r w:rsidRPr="00AF587F">
        <w:rPr>
          <w:rFonts w:ascii="Calibri" w:eastAsia="Calibri" w:hAnsi="Calibri" w:cs="Calibri"/>
          <w:sz w:val="22"/>
          <w:lang w:val="en-GB"/>
        </w:rPr>
        <w:t>IMD = Income Multiple Deprivation; UR = Urban/Rural classification; SAS = Standard Alcohol Sales volume.</w:t>
      </w:r>
    </w:p>
    <w:p w14:paraId="3C35C3BE" w14:textId="1E56636B" w:rsidR="006E7D77" w:rsidRPr="00AF587F" w:rsidRDefault="00405FAF" w:rsidP="001712D6">
      <w:pPr>
        <w:rPr>
          <w:rFonts w:ascii="Calibri" w:eastAsia="Calibri" w:hAnsi="Calibri" w:cs="Calibri"/>
          <w:sz w:val="22"/>
          <w:lang w:val="en-GB"/>
        </w:rPr>
      </w:pPr>
      <w:r>
        <w:rPr>
          <w:rFonts w:ascii="Calibri" w:eastAsia="Calibri" w:hAnsi="Calibri" w:cs="Calibri"/>
          <w:sz w:val="22"/>
          <w:lang w:val="en-GB"/>
        </w:rPr>
        <w:t>Negbin = Negative Binomial model; ZIP = Zero-Inflated Poisson model.</w:t>
      </w:r>
      <w:r w:rsidR="00AF587F" w:rsidRPr="00AF587F">
        <w:rPr>
          <w:rFonts w:ascii="Calibri" w:eastAsia="Calibri" w:hAnsi="Calibri" w:cs="Calibri"/>
          <w:sz w:val="22"/>
          <w:lang w:val="en-GB"/>
        </w:rPr>
        <w:br/>
      </w:r>
    </w:p>
    <w:p w14:paraId="19FE771E" w14:textId="77777777" w:rsidR="000F0C8D" w:rsidRDefault="000F0C8D">
      <w:pPr>
        <w:rPr>
          <w:rFonts w:ascii="Calibri" w:eastAsia="Calibri" w:hAnsi="Calibri" w:cs="Calibri"/>
          <w:b/>
          <w:bCs/>
          <w:sz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lang w:val="en-GB"/>
        </w:rPr>
        <w:br w:type="page"/>
      </w:r>
    </w:p>
    <w:p w14:paraId="3677B6FA" w14:textId="47F16CD6" w:rsidR="006E4962" w:rsidRDefault="006E4962" w:rsidP="006E4962">
      <w:pPr>
        <w:rPr>
          <w:rFonts w:ascii="Calibri" w:eastAsia="Calibri" w:hAnsi="Calibri" w:cs="Calibri"/>
          <w:sz w:val="22"/>
          <w:lang w:val="en-GB"/>
        </w:rPr>
      </w:pPr>
      <w:r w:rsidRPr="006E4962">
        <w:rPr>
          <w:rFonts w:ascii="Calibri" w:eastAsia="Calibri" w:hAnsi="Calibri" w:cs="Calibri"/>
          <w:b/>
          <w:bCs/>
          <w:sz w:val="22"/>
          <w:lang w:val="en-GB"/>
        </w:rPr>
        <w:lastRenderedPageBreak/>
        <w:t>Figure S1</w:t>
      </w:r>
      <w:r>
        <w:rPr>
          <w:rFonts w:ascii="Calibri" w:eastAsia="Calibri" w:hAnsi="Calibri" w:cs="Calibri"/>
          <w:sz w:val="22"/>
          <w:lang w:val="en-GB"/>
        </w:rPr>
        <w:t xml:space="preserve">. </w:t>
      </w:r>
      <w:r w:rsidRPr="000A46B4">
        <w:rPr>
          <w:rFonts w:ascii="Calibri" w:eastAsia="Calibri" w:hAnsi="Calibri" w:cs="Calibri"/>
          <w:sz w:val="22"/>
          <w:lang w:val="en-GB"/>
        </w:rPr>
        <w:t xml:space="preserve">Mean </w:t>
      </w:r>
      <w:r w:rsidR="000D5D5B">
        <w:rPr>
          <w:rFonts w:ascii="Calibri" w:eastAsia="Calibri" w:hAnsi="Calibri" w:cs="Calibri"/>
          <w:sz w:val="22"/>
          <w:lang w:val="en-GB"/>
        </w:rPr>
        <w:t>weekly</w:t>
      </w:r>
      <w:r w:rsidRPr="000A46B4">
        <w:rPr>
          <w:rFonts w:ascii="Calibri" w:eastAsia="Calibri" w:hAnsi="Calibri" w:cs="Calibri"/>
          <w:sz w:val="22"/>
          <w:lang w:val="en-GB"/>
        </w:rPr>
        <w:t xml:space="preserve"> No/Lo alcohol </w:t>
      </w:r>
      <w:r>
        <w:rPr>
          <w:rFonts w:ascii="Calibri" w:eastAsia="Calibri" w:hAnsi="Calibri" w:cs="Calibri"/>
          <w:sz w:val="22"/>
          <w:lang w:val="en-GB"/>
        </w:rPr>
        <w:t>product range</w:t>
      </w:r>
      <w:r w:rsidRPr="000A46B4">
        <w:rPr>
          <w:rFonts w:ascii="Calibri" w:eastAsia="Calibri" w:hAnsi="Calibri" w:cs="Calibri"/>
          <w:sz w:val="22"/>
          <w:lang w:val="en-GB"/>
        </w:rPr>
        <w:t xml:space="preserve"> by neighbourhood deprivation.</w:t>
      </w:r>
    </w:p>
    <w:p w14:paraId="4FD610C7" w14:textId="2E5443A3" w:rsidR="006E4962" w:rsidRPr="006E4962" w:rsidRDefault="006E4962" w:rsidP="006E4962">
      <w:pPr>
        <w:rPr>
          <w:rFonts w:ascii="Calibri" w:eastAsia="Calibri" w:hAnsi="Calibri" w:cs="Calibri"/>
          <w:b/>
          <w:bCs/>
          <w:sz w:val="22"/>
        </w:rPr>
      </w:pPr>
      <w:r w:rsidRPr="006E4962">
        <w:rPr>
          <w:rFonts w:ascii="Calibri" w:eastAsia="Calibri" w:hAnsi="Calibri" w:cs="Calibri"/>
          <w:b/>
          <w:bCs/>
          <w:noProof/>
          <w:sz w:val="22"/>
        </w:rPr>
        <w:drawing>
          <wp:inline distT="0" distB="0" distL="0" distR="0" wp14:anchorId="4D51A28E" wp14:editId="78DEE572">
            <wp:extent cx="5400040" cy="3196590"/>
            <wp:effectExtent l="0" t="0" r="0" b="3810"/>
            <wp:docPr id="884822935" name="Imagen 2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822935" name="Imagen 2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06D5D" w14:textId="29B35556" w:rsidR="006E4962" w:rsidRDefault="006E4962">
      <w:pPr>
        <w:rPr>
          <w:rFonts w:ascii="Calibri" w:eastAsia="Calibri" w:hAnsi="Calibri" w:cs="Calibri"/>
          <w:b/>
          <w:bCs/>
          <w:sz w:val="22"/>
          <w:lang w:val="en-GB"/>
        </w:rPr>
      </w:pPr>
    </w:p>
    <w:p w14:paraId="0E1945CA" w14:textId="77777777" w:rsidR="000F0C8D" w:rsidRDefault="000F0C8D">
      <w:pPr>
        <w:rPr>
          <w:rFonts w:ascii="Calibri" w:eastAsia="Calibri" w:hAnsi="Calibri" w:cs="Calibri"/>
          <w:b/>
          <w:bCs/>
          <w:sz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lang w:val="en-GB"/>
        </w:rPr>
        <w:br w:type="page"/>
      </w:r>
    </w:p>
    <w:p w14:paraId="6A33A984" w14:textId="6E5A874A" w:rsidR="00437FD7" w:rsidRPr="006E4962" w:rsidRDefault="006E4962">
      <w:pPr>
        <w:rPr>
          <w:rFonts w:ascii="Calibri" w:eastAsia="Calibri" w:hAnsi="Calibri" w:cs="Calibri"/>
          <w:sz w:val="22"/>
          <w:lang w:val="en-GB"/>
        </w:rPr>
      </w:pPr>
      <w:r w:rsidRPr="000A46B4">
        <w:rPr>
          <w:rFonts w:ascii="Calibri" w:eastAsia="Calibri" w:hAnsi="Calibri" w:cs="Calibri"/>
          <w:b/>
          <w:bCs/>
          <w:sz w:val="22"/>
          <w:lang w:val="en-GB"/>
        </w:rPr>
        <w:lastRenderedPageBreak/>
        <w:t xml:space="preserve">Figure </w:t>
      </w:r>
      <w:r>
        <w:rPr>
          <w:rFonts w:ascii="Calibri" w:eastAsia="Calibri" w:hAnsi="Calibri" w:cs="Calibri"/>
          <w:b/>
          <w:bCs/>
          <w:sz w:val="22"/>
          <w:lang w:val="en-GB"/>
        </w:rPr>
        <w:t>S</w:t>
      </w:r>
      <w:r w:rsidRPr="000A46B4">
        <w:rPr>
          <w:rFonts w:ascii="Calibri" w:eastAsia="Calibri" w:hAnsi="Calibri" w:cs="Calibri"/>
          <w:b/>
          <w:bCs/>
          <w:sz w:val="22"/>
          <w:lang w:val="en-GB"/>
        </w:rPr>
        <w:t>2</w:t>
      </w:r>
      <w:r w:rsidRPr="000A46B4">
        <w:rPr>
          <w:rFonts w:ascii="Calibri" w:eastAsia="Calibri" w:hAnsi="Calibri" w:cs="Calibri"/>
          <w:sz w:val="22"/>
          <w:lang w:val="en-GB"/>
        </w:rPr>
        <w:t xml:space="preserve">. Mean </w:t>
      </w:r>
      <w:r w:rsidR="0040037D">
        <w:rPr>
          <w:rFonts w:ascii="Calibri" w:eastAsia="Calibri" w:hAnsi="Calibri" w:cs="Calibri"/>
          <w:sz w:val="22"/>
          <w:lang w:val="en-GB"/>
        </w:rPr>
        <w:t>weekly</w:t>
      </w:r>
      <w:r w:rsidRPr="000A46B4">
        <w:rPr>
          <w:rFonts w:ascii="Calibri" w:eastAsia="Calibri" w:hAnsi="Calibri" w:cs="Calibri"/>
          <w:sz w:val="22"/>
          <w:lang w:val="en-GB"/>
        </w:rPr>
        <w:t xml:space="preserve"> No/Lo alcohol sales volume</w:t>
      </w:r>
      <w:r>
        <w:rPr>
          <w:rFonts w:ascii="Calibri" w:eastAsia="Calibri" w:hAnsi="Calibri" w:cs="Calibri"/>
          <w:sz w:val="22"/>
          <w:lang w:val="en-GB"/>
        </w:rPr>
        <w:t xml:space="preserve"> (upper panel) and product range (bottom panel)</w:t>
      </w:r>
      <w:r w:rsidRPr="000A46B4">
        <w:rPr>
          <w:rFonts w:ascii="Calibri" w:eastAsia="Calibri" w:hAnsi="Calibri" w:cs="Calibri"/>
          <w:sz w:val="22"/>
          <w:lang w:val="en-GB"/>
        </w:rPr>
        <w:t xml:space="preserve"> by neighbourhood </w:t>
      </w:r>
      <w:r>
        <w:rPr>
          <w:rFonts w:ascii="Calibri" w:eastAsia="Calibri" w:hAnsi="Calibri" w:cs="Calibri"/>
          <w:sz w:val="22"/>
          <w:lang w:val="en-GB"/>
        </w:rPr>
        <w:t>urbanicity</w:t>
      </w:r>
      <w:r w:rsidRPr="000A46B4">
        <w:rPr>
          <w:rFonts w:ascii="Calibri" w:eastAsia="Calibri" w:hAnsi="Calibri" w:cs="Calibri"/>
          <w:sz w:val="22"/>
          <w:lang w:val="en-GB"/>
        </w:rPr>
        <w:t>.</w:t>
      </w:r>
    </w:p>
    <w:p w14:paraId="504A4621" w14:textId="1D7E1BCE" w:rsidR="003E1268" w:rsidRPr="00DD4BF0" w:rsidRDefault="00DD4BF0">
      <w:r w:rsidRPr="00DD4BF0">
        <w:rPr>
          <w:noProof/>
        </w:rPr>
        <w:drawing>
          <wp:inline distT="0" distB="0" distL="0" distR="0" wp14:anchorId="2E465C02" wp14:editId="58B7C7F0">
            <wp:extent cx="5400040" cy="3196590"/>
            <wp:effectExtent l="0" t="0" r="0" b="3810"/>
            <wp:docPr id="589740772" name="Imagen 6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740772" name="Imagen 6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779C3" w14:textId="597D9915" w:rsidR="006E4962" w:rsidRPr="006E4962" w:rsidRDefault="006E4962" w:rsidP="006E4962">
      <w:r w:rsidRPr="006E4962">
        <w:rPr>
          <w:noProof/>
        </w:rPr>
        <w:drawing>
          <wp:inline distT="0" distB="0" distL="0" distR="0" wp14:anchorId="080B9CB5" wp14:editId="1D96D9B3">
            <wp:extent cx="5400040" cy="3196590"/>
            <wp:effectExtent l="0" t="0" r="0" b="3810"/>
            <wp:docPr id="650084759" name="Imagen 4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084759" name="Imagen 4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F7B70" w14:textId="4904F9B4" w:rsidR="00DD4BF0" w:rsidRPr="00DD4BF0" w:rsidRDefault="00DD4BF0" w:rsidP="00DD4BF0"/>
    <w:p w14:paraId="12812AA5" w14:textId="77777777" w:rsidR="000F0C8D" w:rsidRDefault="000F0C8D">
      <w:pPr>
        <w:rPr>
          <w:b/>
          <w:bCs/>
          <w:highlight w:val="lightGray"/>
          <w:lang w:val="en-GB"/>
        </w:rPr>
      </w:pPr>
      <w:r>
        <w:rPr>
          <w:b/>
          <w:bCs/>
          <w:highlight w:val="lightGray"/>
          <w:lang w:val="en-GB"/>
        </w:rPr>
        <w:br w:type="page"/>
      </w:r>
    </w:p>
    <w:p w14:paraId="0F1F76F5" w14:textId="73F98B4F" w:rsidR="00DD4BF0" w:rsidRPr="00D67818" w:rsidRDefault="00DD4BF0" w:rsidP="00DD4BF0">
      <w:pPr>
        <w:jc w:val="both"/>
        <w:rPr>
          <w:rFonts w:ascii="Calibri" w:eastAsia="Calibri" w:hAnsi="Calibri" w:cs="Calibri"/>
          <w:sz w:val="22"/>
          <w:lang w:val="en-GB"/>
        </w:rPr>
      </w:pPr>
      <w:r w:rsidRPr="00D67818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Table S2</w:t>
      </w:r>
      <w:r w:rsidRPr="00D67818">
        <w:rPr>
          <w:rFonts w:ascii="Calibri" w:hAnsi="Calibri" w:cs="Calibri"/>
          <w:sz w:val="22"/>
          <w:szCs w:val="22"/>
          <w:lang w:val="en-GB"/>
        </w:rPr>
        <w:t>.</w:t>
      </w:r>
      <w:r>
        <w:rPr>
          <w:lang w:val="en-GB"/>
        </w:rPr>
        <w:t xml:space="preserve"> </w:t>
      </w:r>
      <w:r w:rsidR="00D67818" w:rsidRPr="000A46B4">
        <w:rPr>
          <w:rFonts w:ascii="Calibri" w:eastAsia="Calibri" w:hAnsi="Calibri" w:cs="Calibri"/>
          <w:sz w:val="22"/>
          <w:lang w:val="en-GB"/>
        </w:rPr>
        <w:t>Association between No/Lo alcohol product range and sales volume and neighbourhood income deprivation and urbanicity across retailers, 2018-2022.</w:t>
      </w:r>
      <w:r w:rsidR="00D67818">
        <w:rPr>
          <w:rFonts w:ascii="Calibri" w:eastAsia="Calibri" w:hAnsi="Calibri" w:cs="Calibri"/>
          <w:sz w:val="22"/>
          <w:lang w:val="en-GB"/>
        </w:rPr>
        <w:t xml:space="preserve"> </w:t>
      </w:r>
      <w:r w:rsidRPr="00D67818">
        <w:rPr>
          <w:rFonts w:ascii="Calibri" w:eastAsia="Calibri" w:hAnsi="Calibri" w:cs="Calibri"/>
          <w:sz w:val="22"/>
          <w:lang w:val="en-GB"/>
        </w:rPr>
        <w:t>Univariate</w:t>
      </w:r>
      <w:r w:rsidR="00D67818">
        <w:rPr>
          <w:rFonts w:ascii="Calibri" w:eastAsia="Calibri" w:hAnsi="Calibri" w:cs="Calibri"/>
          <w:sz w:val="22"/>
          <w:lang w:val="en-GB"/>
        </w:rPr>
        <w:t xml:space="preserve"> non adjusted</w:t>
      </w:r>
      <w:r w:rsidRPr="00D67818">
        <w:rPr>
          <w:rFonts w:ascii="Calibri" w:eastAsia="Calibri" w:hAnsi="Calibri" w:cs="Calibri"/>
          <w:sz w:val="22"/>
          <w:lang w:val="en-GB"/>
        </w:rPr>
        <w:t xml:space="preserve"> models.</w:t>
      </w:r>
    </w:p>
    <w:tbl>
      <w:tblPr>
        <w:tblW w:w="81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972"/>
        <w:gridCol w:w="1785"/>
        <w:gridCol w:w="1785"/>
        <w:gridCol w:w="1984"/>
      </w:tblGrid>
      <w:tr w:rsidR="003107E8" w:rsidRPr="00D840C7" w14:paraId="4503E77C" w14:textId="77777777" w:rsidTr="001947D5">
        <w:trPr>
          <w:trHeight w:val="300"/>
        </w:trPr>
        <w:tc>
          <w:tcPr>
            <w:tcW w:w="163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1797C43" w14:textId="68A13A59" w:rsidR="003107E8" w:rsidRPr="003107E8" w:rsidRDefault="003107E8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Predictor Domain</w:t>
            </w: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CA107C9" w14:textId="2B659476" w:rsidR="003107E8" w:rsidRPr="003107E8" w:rsidRDefault="003107E8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Predictor Class</w:t>
            </w: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45DA6" w14:textId="0AD9D5EF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No/Lo Product Range</w:t>
            </w:r>
          </w:p>
        </w:tc>
        <w:tc>
          <w:tcPr>
            <w:tcW w:w="376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68C5E" w14:textId="26C71388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No/Lo Sales</w:t>
            </w:r>
          </w:p>
        </w:tc>
      </w:tr>
      <w:tr w:rsidR="003107E8" w:rsidRPr="00D840C7" w14:paraId="5539F5B6" w14:textId="77777777" w:rsidTr="001947D5">
        <w:trPr>
          <w:trHeight w:val="300"/>
        </w:trPr>
        <w:tc>
          <w:tcPr>
            <w:tcW w:w="1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234E79" w14:textId="0EA84665" w:rsidR="003107E8" w:rsidRPr="00D840C7" w:rsidRDefault="003107E8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65E02" w14:textId="0AB70C75" w:rsidR="003107E8" w:rsidRPr="00D840C7" w:rsidRDefault="003107E8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3F924" w14:textId="77777777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No. of unique barcodes (count model) </w:t>
            </w:r>
          </w:p>
          <w:p w14:paraId="72FEB473" w14:textId="586F4E84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IRR (95%CI)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6B6C4B" w14:textId="4FA99005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Probability of no sales (Zero</w:t>
            </w:r>
            <w:r w:rsidR="00A30F5D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-inflation component</w:t>
            </w: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) </w:t>
            </w:r>
          </w:p>
          <w:p w14:paraId="1BD15BB4" w14:textId="1C19B618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OR (95%CI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36D12" w14:textId="0EE11937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No. of serving units (Count </w:t>
            </w:r>
            <w:r w:rsidR="00A30F5D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component</w:t>
            </w: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) </w:t>
            </w:r>
          </w:p>
          <w:p w14:paraId="2B722582" w14:textId="31264E37" w:rsidR="003107E8" w:rsidRPr="003107E8" w:rsidRDefault="003107E8" w:rsidP="00D840C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IRR (95%CI)</w:t>
            </w:r>
          </w:p>
        </w:tc>
      </w:tr>
      <w:tr w:rsidR="00D840C7" w:rsidRPr="00D840C7" w14:paraId="262098A2" w14:textId="77777777" w:rsidTr="00D840C7">
        <w:trPr>
          <w:trHeight w:val="300"/>
        </w:trPr>
        <w:tc>
          <w:tcPr>
            <w:tcW w:w="16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943484" w14:textId="77777777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INCOME DEPRIVATION</w:t>
            </w:r>
          </w:p>
          <w:p w14:paraId="6FAF66EB" w14:textId="23CC2442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70C43B3" w14:textId="0C03EC2C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233F8EB" w14:textId="3AC0CBE9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C8E0D74" w14:textId="6EED16B4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0A71CC5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D840C7" w:rsidRPr="00D840C7" w14:paraId="04D19EC7" w14:textId="77777777" w:rsidTr="00D840C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8C4BF4" w14:textId="77777777" w:rsidR="00D840C7" w:rsidRPr="003107E8" w:rsidRDefault="00D840C7" w:rsidP="00D840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04AA5F5" w14:textId="349C022C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90BF272" w14:textId="115B8596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45 (1.38 - 1.52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ACD8B6F" w14:textId="2DB23412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67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63 - 0.7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2A6AFC97" w14:textId="777CBD16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05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03 - 1.07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D840C7" w:rsidRPr="00D840C7" w14:paraId="1C5B9825" w14:textId="77777777" w:rsidTr="00D840C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C4E745" w14:textId="77777777" w:rsidR="00D840C7" w:rsidRPr="003107E8" w:rsidRDefault="00D840C7" w:rsidP="00D840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93E00" w14:textId="4CC0BD6C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3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30FEAC" w14:textId="7F207A18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5 (1.42 - 1.59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FC4A42" w14:textId="44D8A6E5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63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59 - 0.67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B9B206" w14:textId="58B63CFF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06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04 - 1.08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D840C7" w:rsidRPr="00D840C7" w14:paraId="43F1E847" w14:textId="77777777" w:rsidTr="00D840C7">
        <w:trPr>
          <w:trHeight w:val="300"/>
        </w:trPr>
        <w:tc>
          <w:tcPr>
            <w:tcW w:w="16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E897BD" w14:textId="77777777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URBANICITY</w:t>
            </w: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  <w:p w14:paraId="7611EE65" w14:textId="7AF54EAC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8F39680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Urban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F8F5882" w14:textId="1BF8EA2D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3E16A9E" w14:textId="653F46B2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9C3F921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D840C7" w:rsidRPr="00D840C7" w14:paraId="1B967726" w14:textId="77777777" w:rsidTr="00D840C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8B633" w14:textId="77777777" w:rsidR="00D840C7" w:rsidRPr="003107E8" w:rsidRDefault="00D840C7" w:rsidP="00D840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228429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Rural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18144" w14:textId="373C72C6" w:rsidR="00D840C7" w:rsidRPr="00D840C7" w:rsidRDefault="00D840C7" w:rsidP="00D840C7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07 (1.02 - 1.12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51D98" w14:textId="07DA1592" w:rsidR="00D840C7" w:rsidRPr="00D840C7" w:rsidRDefault="0019687C" w:rsidP="00D840C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93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88 - 0.98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D1E13" w14:textId="7160A3BB" w:rsidR="00D840C7" w:rsidRPr="00D840C7" w:rsidRDefault="0019687C" w:rsidP="00D840C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08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06 - 1.1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D840C7" w:rsidRPr="00D840C7" w14:paraId="471E1817" w14:textId="77777777" w:rsidTr="00D840C7">
        <w:trPr>
          <w:trHeight w:val="300"/>
        </w:trPr>
        <w:tc>
          <w:tcPr>
            <w:tcW w:w="16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65BC73" w14:textId="77777777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COUNTRY</w:t>
            </w: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  <w:p w14:paraId="37FB8B34" w14:textId="2FD80B74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8181472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England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FEF4280" w14:textId="250BF923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ED528FD" w14:textId="0822A900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2924801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D840C7" w:rsidRPr="00D840C7" w14:paraId="7F918648" w14:textId="77777777" w:rsidTr="00D840C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8F0C36" w14:textId="77777777" w:rsidR="00D840C7" w:rsidRPr="003107E8" w:rsidRDefault="00D840C7" w:rsidP="00D840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2D455FF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Scotland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117A52" w14:textId="57617A12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67 (0.62 - 0.73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36F4046F" w14:textId="09EEDB39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51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38 - 1.65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A5AE646" w14:textId="20C5866E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81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79 - 0.84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D840C7" w:rsidRPr="00D840C7" w14:paraId="7092C186" w14:textId="77777777" w:rsidTr="00D840C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D961A9" w14:textId="77777777" w:rsidR="00D840C7" w:rsidRPr="003107E8" w:rsidRDefault="00D840C7" w:rsidP="00D840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843A48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Wales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90763" w14:textId="5194F3E2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56 (0.52 - 0.60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BCA43E" w14:textId="0DBC3D8C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7</w:t>
            </w:r>
            <w:r w:rsidR="0019687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(1.59 - 1.</w:t>
            </w:r>
            <w:r w:rsidR="0019687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86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8F587F6" w14:textId="57928B5C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83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81 - 0.86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D840C7" w:rsidRPr="00D840C7" w14:paraId="3E761CC9" w14:textId="77777777" w:rsidTr="00D840C7">
        <w:trPr>
          <w:trHeight w:val="300"/>
        </w:trPr>
        <w:tc>
          <w:tcPr>
            <w:tcW w:w="16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171A6E" w14:textId="77777777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STANDARD ALCOHOL SALES </w:t>
            </w:r>
          </w:p>
          <w:p w14:paraId="165DC568" w14:textId="0E3C3B6F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66AD949" w14:textId="5411C89E" w:rsidR="00D840C7" w:rsidRPr="00D840C7" w:rsidRDefault="001808F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="00D840C7"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 - High</w:t>
            </w:r>
            <w:r w:rsidR="00D840C7"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8AED233" w14:textId="5A5CFBCB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C1E8954" w14:textId="6CF8E478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A87441D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D840C7" w:rsidRPr="00D840C7" w14:paraId="417E5AB8" w14:textId="77777777" w:rsidTr="00D840C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3B1652" w14:textId="77777777" w:rsidR="00D840C7" w:rsidRPr="003107E8" w:rsidRDefault="00D840C7" w:rsidP="00D840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9D436AE" w14:textId="41AEFE8B" w:rsidR="00D840C7" w:rsidRPr="00D840C7" w:rsidRDefault="001808F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="00D840C7"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</w:t>
            </w:r>
            <w:r w:rsidR="00D840C7"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6BBF6A" w14:textId="3C347AA8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55 (0.52 - 0.57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5D42AAD1" w14:textId="32B0FCB4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99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87 - 2.11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61A00CA2" w14:textId="67FD1684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66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65 - 0.67 </w:t>
            </w:r>
          </w:p>
        </w:tc>
      </w:tr>
      <w:tr w:rsidR="00D840C7" w:rsidRPr="00D840C7" w14:paraId="5EE28165" w14:textId="77777777" w:rsidTr="00D840C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6B13F8" w14:textId="77777777" w:rsidR="00D840C7" w:rsidRPr="003107E8" w:rsidRDefault="00D840C7" w:rsidP="00D840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9E3BD" w14:textId="3B494219" w:rsidR="00D840C7" w:rsidRPr="00D840C7" w:rsidRDefault="001808F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="00D840C7"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3 – Low</w:t>
            </w:r>
            <w:r w:rsidR="00D840C7"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B4AD1" w14:textId="445245B0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28 (0.26 - 0.29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D2B0EA" w14:textId="5B7F9C03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.15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.88 - 4.44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1D9C005" w14:textId="5AD2A6D0" w:rsidR="00D840C7" w:rsidRPr="00D840C7" w:rsidRDefault="0019687C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51 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19687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5 - 0.52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D840C7" w:rsidRPr="00D840C7" w14:paraId="38521C1B" w14:textId="77777777" w:rsidTr="00D840C7">
        <w:trPr>
          <w:trHeight w:val="300"/>
        </w:trPr>
        <w:tc>
          <w:tcPr>
            <w:tcW w:w="16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880CB" w14:textId="77777777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es-ES"/>
                <w14:ligatures w14:val="none"/>
              </w:rPr>
              <w:t>YEAR</w:t>
            </w:r>
            <w:r w:rsidRPr="003107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  <w:p w14:paraId="0441DC11" w14:textId="37C0C015" w:rsidR="00D840C7" w:rsidRPr="003107E8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DA43670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018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8B84E89" w14:textId="234855CB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FC964B7" w14:textId="75F9FFAE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C29AE66" w14:textId="77777777" w:rsidR="00D840C7" w:rsidRPr="00D840C7" w:rsidRDefault="00D840C7" w:rsidP="00D840C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9476FE" w:rsidRPr="00D840C7" w14:paraId="2A561420" w14:textId="77777777" w:rsidTr="005439A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0D0549" w14:textId="77777777" w:rsidR="009476FE" w:rsidRPr="00D840C7" w:rsidRDefault="009476FE" w:rsidP="009476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B909451" w14:textId="77777777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019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37D754E" w14:textId="291012F5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55 (1.43 - 1.68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6496B640" w14:textId="305A4D23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0.63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58 - 0.7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4DA9264" w14:textId="304A1CB5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0.92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88 - 0.95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9476FE" w:rsidRPr="00D840C7" w14:paraId="1C30A8FF" w14:textId="77777777" w:rsidTr="005439A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4EC7F9" w14:textId="77777777" w:rsidR="009476FE" w:rsidRPr="00D840C7" w:rsidRDefault="009476FE" w:rsidP="009476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05A65B6" w14:textId="77777777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020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066E2FD" w14:textId="68B3FC0C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.44 (2.26 - 2.63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66FCD12E" w14:textId="67F49E02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0.37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33 - 0.4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BF1B84B" w14:textId="7DDE75DA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1.14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1 - 1.17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9476FE" w:rsidRPr="00D840C7" w14:paraId="3E7C39BB" w14:textId="77777777" w:rsidTr="005439A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CFFFD4" w14:textId="77777777" w:rsidR="009476FE" w:rsidRPr="00D840C7" w:rsidRDefault="009476FE" w:rsidP="009476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3961C8A" w14:textId="77777777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021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EED9E48" w14:textId="5BD9374B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3.37 (3.13 - 3.63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60D1C0A2" w14:textId="1AFB0F6E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0.27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24 - 0.29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9D7F345" w14:textId="06CBF2DE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1.51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47 - 1.56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9476FE" w:rsidRPr="00D840C7" w14:paraId="4AEC099A" w14:textId="77777777" w:rsidTr="005439A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  <w:hideMark/>
          </w:tcPr>
          <w:p w14:paraId="3EBF9958" w14:textId="77777777" w:rsidR="009476FE" w:rsidRPr="00D840C7" w:rsidRDefault="009476FE" w:rsidP="009476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  <w:hideMark/>
          </w:tcPr>
          <w:p w14:paraId="576A99B6" w14:textId="77777777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022</w:t>
            </w: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bottom"/>
          </w:tcPr>
          <w:p w14:paraId="4E2C620F" w14:textId="372B1768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840C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3.58 (3.32 - 3.85)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bottom"/>
            <w:hideMark/>
          </w:tcPr>
          <w:p w14:paraId="2F97C5AB" w14:textId="44540C4E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0.26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.23 - 0.28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double" w:sz="4" w:space="0" w:color="auto"/>
              <w:right w:val="single" w:sz="6" w:space="0" w:color="auto"/>
            </w:tcBorders>
            <w:hideMark/>
          </w:tcPr>
          <w:p w14:paraId="6C86EFD5" w14:textId="3D814776" w:rsidR="009476FE" w:rsidRPr="00D840C7" w:rsidRDefault="009476FE" w:rsidP="009476FE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1.49 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Pr="009476F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.44 - 1.53</w:t>
            </w:r>
            <w:r w:rsidR="00070B0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</w:tbl>
    <w:p w14:paraId="3D786A93" w14:textId="77777777" w:rsidR="001808FC" w:rsidRPr="00DD59AB" w:rsidRDefault="001808FC" w:rsidP="001808FC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IMD T1 = most income deprivation category; IMD T3 = least income deprivation category.</w:t>
      </w:r>
    </w:p>
    <w:p w14:paraId="5C393901" w14:textId="77777777" w:rsidR="00DD4BF0" w:rsidRDefault="00DD4BF0" w:rsidP="00802CEC">
      <w:pPr>
        <w:rPr>
          <w:lang w:val="en-GB"/>
        </w:rPr>
      </w:pPr>
    </w:p>
    <w:p w14:paraId="17736343" w14:textId="7C7ADCD0" w:rsidR="00D67818" w:rsidRPr="00D67818" w:rsidRDefault="00DD4BF0" w:rsidP="00D67818">
      <w:pPr>
        <w:jc w:val="both"/>
        <w:rPr>
          <w:rFonts w:ascii="Calibri" w:eastAsia="Calibri" w:hAnsi="Calibri" w:cs="Calibri"/>
          <w:sz w:val="22"/>
          <w:lang w:val="en-GB"/>
        </w:rPr>
      </w:pPr>
      <w:r w:rsidRPr="00D6781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  <w:lang w:val="en-GB" w:eastAsia="es-ES"/>
          <w14:ligatures w14:val="none"/>
        </w:rPr>
        <w:t>Table S3</w:t>
      </w:r>
      <w:r w:rsidRPr="00F61C1F">
        <w:rPr>
          <w:rFonts w:ascii="Calibri" w:eastAsia="Times New Roman" w:hAnsi="Calibri" w:cs="Calibri"/>
          <w:color w:val="000000"/>
          <w:kern w:val="0"/>
          <w:sz w:val="22"/>
          <w:szCs w:val="22"/>
          <w:shd w:val="clear" w:color="auto" w:fill="FFFFFF"/>
          <w:lang w:val="en-GB" w:eastAsia="es-ES"/>
          <w14:ligatures w14:val="none"/>
        </w:rPr>
        <w:t xml:space="preserve">. </w:t>
      </w:r>
      <w:r w:rsidR="00D67818" w:rsidRPr="000A46B4">
        <w:rPr>
          <w:rFonts w:ascii="Calibri" w:eastAsia="Calibri" w:hAnsi="Calibri" w:cs="Calibri"/>
          <w:sz w:val="22"/>
          <w:lang w:val="en-GB"/>
        </w:rPr>
        <w:t>Association between No/Lo alcohol product range and sales volume and neighbourhood income deprivation and urbanicity across retailers, 2018-2022.</w:t>
      </w:r>
      <w:r w:rsidR="00D67818">
        <w:rPr>
          <w:rFonts w:ascii="Calibri" w:eastAsia="Calibri" w:hAnsi="Calibri" w:cs="Calibri"/>
          <w:sz w:val="22"/>
          <w:lang w:val="en-GB"/>
        </w:rPr>
        <w:t xml:space="preserve"> Intermediate </w:t>
      </w:r>
      <w:r w:rsidR="00D67818" w:rsidRPr="00D67818">
        <w:rPr>
          <w:rFonts w:ascii="Calibri" w:eastAsia="Calibri" w:hAnsi="Calibri" w:cs="Calibri"/>
          <w:sz w:val="22"/>
          <w:lang w:val="en-GB"/>
        </w:rPr>
        <w:t>models</w:t>
      </w:r>
      <w:r w:rsidR="00D67818">
        <w:rPr>
          <w:rFonts w:ascii="Calibri" w:eastAsia="Calibri" w:hAnsi="Calibri" w:cs="Calibri"/>
          <w:sz w:val="22"/>
          <w:lang w:val="en-GB"/>
        </w:rPr>
        <w:t xml:space="preserve"> includ</w:t>
      </w:r>
      <w:r w:rsidR="0040037D">
        <w:rPr>
          <w:rFonts w:ascii="Calibri" w:eastAsia="Calibri" w:hAnsi="Calibri" w:cs="Calibri"/>
          <w:sz w:val="22"/>
          <w:lang w:val="en-GB"/>
        </w:rPr>
        <w:t>e</w:t>
      </w:r>
      <w:r w:rsidR="00D67818">
        <w:rPr>
          <w:rFonts w:ascii="Calibri" w:eastAsia="Calibri" w:hAnsi="Calibri" w:cs="Calibri"/>
          <w:sz w:val="22"/>
          <w:lang w:val="en-GB"/>
        </w:rPr>
        <w:t xml:space="preserve"> neighbourhood income deprivation and urbanicity</w:t>
      </w:r>
      <w:r w:rsidR="00D67818" w:rsidRPr="00D67818">
        <w:rPr>
          <w:rFonts w:ascii="Calibri" w:eastAsia="Calibri" w:hAnsi="Calibri" w:cs="Calibri"/>
          <w:sz w:val="22"/>
          <w:lang w:val="en-GB"/>
        </w:rPr>
        <w:t>.</w:t>
      </w:r>
    </w:p>
    <w:tbl>
      <w:tblPr>
        <w:tblW w:w="849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346"/>
        <w:gridCol w:w="1775"/>
        <w:gridCol w:w="1843"/>
        <w:gridCol w:w="1984"/>
      </w:tblGrid>
      <w:tr w:rsidR="00802CEC" w:rsidRPr="00D840C7" w14:paraId="7CE26F82" w14:textId="77777777" w:rsidTr="00BC6C6B">
        <w:trPr>
          <w:trHeight w:val="300"/>
        </w:trPr>
        <w:tc>
          <w:tcPr>
            <w:tcW w:w="154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0B07269E" w14:textId="466C1913" w:rsidR="00802CEC" w:rsidRPr="00802CEC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Predictor Domain</w:t>
            </w:r>
          </w:p>
        </w:tc>
        <w:tc>
          <w:tcPr>
            <w:tcW w:w="134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2C61425B" w14:textId="3C0AD65A" w:rsidR="00802CEC" w:rsidRPr="00802CEC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Predictor Class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B776C" w14:textId="341D89BB" w:rsidR="00802CEC" w:rsidRPr="00802CEC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No/Lo Product Range</w:t>
            </w:r>
          </w:p>
        </w:tc>
        <w:tc>
          <w:tcPr>
            <w:tcW w:w="382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39AB2" w14:textId="5843FAEA" w:rsidR="00802CEC" w:rsidRPr="00802CEC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No/Lo Sales</w:t>
            </w:r>
          </w:p>
        </w:tc>
      </w:tr>
      <w:tr w:rsidR="00802CEC" w:rsidRPr="00D840C7" w14:paraId="0015B670" w14:textId="77777777" w:rsidTr="00BC6C6B">
        <w:trPr>
          <w:trHeight w:val="300"/>
        </w:trPr>
        <w:tc>
          <w:tcPr>
            <w:tcW w:w="154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5EFBF" w14:textId="77777777" w:rsidR="00802CEC" w:rsidRPr="00DB4A30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</w:p>
        </w:tc>
        <w:tc>
          <w:tcPr>
            <w:tcW w:w="134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B396B" w14:textId="77777777" w:rsidR="00802CEC" w:rsidRPr="00DB4A30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C0AF9" w14:textId="2FF87EC4" w:rsidR="00802CEC" w:rsidRPr="003107E8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No. of unique barcodes (count model)</w:t>
            </w:r>
          </w:p>
          <w:p w14:paraId="07B69F35" w14:textId="75EDD283" w:rsidR="00802CEC" w:rsidRPr="00DB4A30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IRR (95%CI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1E68C" w14:textId="42642916" w:rsidR="00802CEC" w:rsidRPr="003107E8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Probability of no sales (Zero</w:t>
            </w:r>
            <w:r w:rsidR="00A30F5D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-inflation component</w:t>
            </w: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  <w:p w14:paraId="040665DC" w14:textId="26E6658C" w:rsidR="00802CEC" w:rsidRPr="00DB4A30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OR (95%CI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279C8" w14:textId="27815517" w:rsidR="00802CEC" w:rsidRPr="003107E8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No. of serving units (Count </w:t>
            </w:r>
            <w:r w:rsidR="00A30F5D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component</w:t>
            </w: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  <w:p w14:paraId="047E65D8" w14:textId="7896EA42" w:rsidR="00802CEC" w:rsidRPr="00DB4A30" w:rsidRDefault="00802CEC" w:rsidP="00802C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IRR (95%CI)</w:t>
            </w:r>
          </w:p>
        </w:tc>
      </w:tr>
      <w:tr w:rsidR="00802CEC" w:rsidRPr="00DB4A30" w14:paraId="2266390C" w14:textId="77777777" w:rsidTr="00802CEC">
        <w:trPr>
          <w:trHeight w:val="300"/>
        </w:trPr>
        <w:tc>
          <w:tcPr>
            <w:tcW w:w="154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DCCE0F" w14:textId="77777777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INCOME DEPRIVATION (IMD)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2D9C46E" w14:textId="44D2D2C1" w:rsidR="00802CEC" w:rsidRPr="00D67818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518588" w14:textId="4E4C08CB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D7C7684" w14:textId="172D582C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ADB8411" w14:textId="637D2DB5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802CEC" w:rsidRPr="00DB4A30" w14:paraId="195ECEAE" w14:textId="77777777" w:rsidTr="00802CE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A75607" w14:textId="77777777" w:rsidR="00802CEC" w:rsidRPr="00802CEC" w:rsidRDefault="00802CEC" w:rsidP="00802C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C9C2E20" w14:textId="096C1279" w:rsidR="00802CEC" w:rsidRPr="00D67818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EA24476" w14:textId="55FA3F7E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47 (1.40 - 1.55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2293D9C" w14:textId="419C4CFA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62 (0.57 - 0.66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32D3BE0" w14:textId="544F62DA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04 (0.98 - 1.11)</w:t>
            </w:r>
          </w:p>
        </w:tc>
      </w:tr>
      <w:tr w:rsidR="00802CEC" w:rsidRPr="00DB4A30" w14:paraId="5F7A6FD4" w14:textId="77777777" w:rsidTr="00802CE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2B9591" w14:textId="77777777" w:rsidR="00802CEC" w:rsidRPr="00802CEC" w:rsidRDefault="00802CEC" w:rsidP="00802C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15C9E5" w14:textId="23EB0FD4" w:rsidR="00802CEC" w:rsidRPr="00D67818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3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EF3772" w14:textId="7C62A640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55 (1.46 - 1.64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2F07C7" w14:textId="2441E71E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57 (0.52 - 0.62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4A1E55" w14:textId="049026D5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04 (0.97 - 1.12)</w:t>
            </w:r>
          </w:p>
        </w:tc>
      </w:tr>
      <w:tr w:rsidR="00802CEC" w:rsidRPr="00DB4A30" w14:paraId="4111EBDA" w14:textId="77777777" w:rsidTr="00802CEC">
        <w:trPr>
          <w:trHeight w:val="300"/>
        </w:trPr>
        <w:tc>
          <w:tcPr>
            <w:tcW w:w="154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106C2" w14:textId="77777777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URBANICITY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90D2C26" w14:textId="77777777" w:rsidR="00802CEC" w:rsidRPr="00D67818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Urban 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9638865" w14:textId="6F90F183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A745553" w14:textId="0F4C2AA4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BFA0154" w14:textId="292E607E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802CEC" w:rsidRPr="00DB4A30" w14:paraId="707B0ACE" w14:textId="77777777" w:rsidTr="00802CE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91D93E" w14:textId="77777777" w:rsidR="00802CEC" w:rsidRPr="00DB4A30" w:rsidRDefault="00802CEC" w:rsidP="00802C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481190" w14:textId="77777777" w:rsidR="00802CEC" w:rsidRPr="00D67818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Rural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D6ACB0" w14:textId="268E2FFE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92 (0.88 - 0.97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AB9A94" w14:textId="780C86A7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14 (1.06 - 1.23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5F3EA" w14:textId="73389491" w:rsidR="00802CEC" w:rsidRPr="00802CEC" w:rsidRDefault="00802CEC" w:rsidP="00802CE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08 (1.01 - 1.15)</w:t>
            </w:r>
          </w:p>
        </w:tc>
      </w:tr>
    </w:tbl>
    <w:p w14:paraId="0BCB0306" w14:textId="77777777" w:rsidR="001808FC" w:rsidRPr="00DD59AB" w:rsidRDefault="00DD4BF0" w:rsidP="001808FC">
      <w:pPr>
        <w:rPr>
          <w:rFonts w:ascii="Calibri" w:hAnsi="Calibri" w:cs="Calibri"/>
          <w:sz w:val="28"/>
          <w:szCs w:val="28"/>
          <w:lang w:val="en-GB"/>
        </w:rPr>
      </w:pPr>
      <w:r w:rsidRPr="001808FC">
        <w:rPr>
          <w:rFonts w:ascii="Calibri" w:eastAsia="Times New Roman" w:hAnsi="Calibri" w:cs="Calibri"/>
          <w:kern w:val="0"/>
          <w:sz w:val="22"/>
          <w:szCs w:val="22"/>
          <w:lang w:val="en-GB" w:eastAsia="es-ES"/>
          <w14:ligatures w14:val="none"/>
        </w:rPr>
        <w:t> </w:t>
      </w:r>
      <w:r w:rsidR="001808FC">
        <w:rPr>
          <w:rFonts w:ascii="Calibri" w:hAnsi="Calibri" w:cs="Calibri"/>
          <w:sz w:val="20"/>
          <w:szCs w:val="20"/>
          <w:lang w:val="en-GB"/>
        </w:rPr>
        <w:t>IMD T1 = most income deprivation category; IMD T3 = least income deprivation category.</w:t>
      </w:r>
    </w:p>
    <w:p w14:paraId="3B5A86E2" w14:textId="063FA9D7" w:rsidR="00DD4BF0" w:rsidRPr="001808FC" w:rsidRDefault="00DD4BF0" w:rsidP="00DD4BF0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sz w:val="22"/>
          <w:szCs w:val="22"/>
          <w:lang w:val="en-GB" w:eastAsia="es-ES"/>
          <w14:ligatures w14:val="none"/>
        </w:rPr>
      </w:pPr>
    </w:p>
    <w:p w14:paraId="3EB38366" w14:textId="77777777" w:rsidR="00D67818" w:rsidRPr="001808FC" w:rsidRDefault="00D67818" w:rsidP="00DD4BF0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sz w:val="22"/>
          <w:szCs w:val="22"/>
          <w:lang w:val="en-GB" w:eastAsia="es-ES"/>
          <w14:ligatures w14:val="none"/>
        </w:rPr>
      </w:pPr>
    </w:p>
    <w:p w14:paraId="1AF5644B" w14:textId="2EA75E46" w:rsidR="00DD4BF0" w:rsidRDefault="00DD4BF0" w:rsidP="00DD4BF0">
      <w:pPr>
        <w:spacing w:after="0" w:line="240" w:lineRule="auto"/>
        <w:jc w:val="both"/>
        <w:textAlignment w:val="baseline"/>
        <w:rPr>
          <w:rFonts w:ascii="Calibri" w:eastAsia="Calibri" w:hAnsi="Calibri" w:cs="Calibri"/>
          <w:sz w:val="22"/>
          <w:lang w:val="en-GB"/>
        </w:rPr>
      </w:pPr>
      <w:r w:rsidRPr="00D6781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  <w:lang w:val="en-GB" w:eastAsia="es-ES"/>
          <w14:ligatures w14:val="none"/>
        </w:rPr>
        <w:lastRenderedPageBreak/>
        <w:t>Table S4</w:t>
      </w:r>
      <w:r w:rsidRPr="00F61C1F">
        <w:rPr>
          <w:rFonts w:ascii="Calibri" w:eastAsia="Times New Roman" w:hAnsi="Calibri" w:cs="Calibri"/>
          <w:color w:val="000000"/>
          <w:kern w:val="0"/>
          <w:sz w:val="22"/>
          <w:szCs w:val="22"/>
          <w:shd w:val="clear" w:color="auto" w:fill="FFFFFF"/>
          <w:lang w:val="en-GB" w:eastAsia="es-ES"/>
          <w14:ligatures w14:val="none"/>
        </w:rPr>
        <w:t xml:space="preserve">. </w:t>
      </w:r>
      <w:r w:rsidR="00D67818" w:rsidRPr="000A46B4">
        <w:rPr>
          <w:rFonts w:ascii="Calibri" w:eastAsia="Calibri" w:hAnsi="Calibri" w:cs="Calibri"/>
          <w:sz w:val="22"/>
          <w:lang w:val="en-GB"/>
        </w:rPr>
        <w:t>Association between No/Lo alcohol product range and sales volume and neighbourhood income deprivation and urbanicity across retailers, 2018-2022.</w:t>
      </w:r>
      <w:r w:rsidR="00D67818">
        <w:rPr>
          <w:rFonts w:ascii="Calibri" w:eastAsia="Calibri" w:hAnsi="Calibri" w:cs="Calibri"/>
          <w:sz w:val="22"/>
          <w:lang w:val="en-GB"/>
        </w:rPr>
        <w:t xml:space="preserve"> Intermediate </w:t>
      </w:r>
      <w:r w:rsidR="00D67818" w:rsidRPr="00D67818">
        <w:rPr>
          <w:rFonts w:ascii="Calibri" w:eastAsia="Calibri" w:hAnsi="Calibri" w:cs="Calibri"/>
          <w:sz w:val="22"/>
          <w:lang w:val="en-GB"/>
        </w:rPr>
        <w:t>models</w:t>
      </w:r>
      <w:r w:rsidR="00D67818">
        <w:rPr>
          <w:rFonts w:ascii="Calibri" w:eastAsia="Calibri" w:hAnsi="Calibri" w:cs="Calibri"/>
          <w:sz w:val="22"/>
          <w:lang w:val="en-GB"/>
        </w:rPr>
        <w:t xml:space="preserve"> includ</w:t>
      </w:r>
      <w:r w:rsidR="0040037D">
        <w:rPr>
          <w:rFonts w:ascii="Calibri" w:eastAsia="Calibri" w:hAnsi="Calibri" w:cs="Calibri"/>
          <w:sz w:val="22"/>
          <w:lang w:val="en-GB"/>
        </w:rPr>
        <w:t>e</w:t>
      </w:r>
      <w:r w:rsidR="00D67818">
        <w:rPr>
          <w:rFonts w:ascii="Calibri" w:eastAsia="Calibri" w:hAnsi="Calibri" w:cs="Calibri"/>
          <w:sz w:val="22"/>
          <w:lang w:val="en-GB"/>
        </w:rPr>
        <w:t xml:space="preserve"> neighbourhood income deprivation, urbanicity and standard alcohol sales</w:t>
      </w:r>
      <w:r w:rsidR="00D67818" w:rsidRPr="00D67818">
        <w:rPr>
          <w:rFonts w:ascii="Calibri" w:eastAsia="Calibri" w:hAnsi="Calibri" w:cs="Calibri"/>
          <w:sz w:val="22"/>
          <w:lang w:val="en-GB"/>
        </w:rPr>
        <w:t>.</w:t>
      </w:r>
    </w:p>
    <w:p w14:paraId="2FA3D41A" w14:textId="77777777" w:rsidR="00070B07" w:rsidRPr="00F61C1F" w:rsidRDefault="00070B07" w:rsidP="00DD4BF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GB" w:eastAsia="es-ES"/>
          <w14:ligatures w14:val="none"/>
        </w:rPr>
      </w:pPr>
    </w:p>
    <w:tbl>
      <w:tblPr>
        <w:tblW w:w="849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346"/>
        <w:gridCol w:w="1775"/>
        <w:gridCol w:w="1843"/>
        <w:gridCol w:w="1984"/>
      </w:tblGrid>
      <w:tr w:rsidR="00D67818" w:rsidRPr="00D840C7" w14:paraId="7B971D29" w14:textId="77777777" w:rsidTr="0013592B">
        <w:trPr>
          <w:trHeight w:val="300"/>
        </w:trPr>
        <w:tc>
          <w:tcPr>
            <w:tcW w:w="154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53156311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Predictor Domain </w:t>
            </w:r>
          </w:p>
        </w:tc>
        <w:tc>
          <w:tcPr>
            <w:tcW w:w="134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76866A80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Predictor Class 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09CD9" w14:textId="0F9F2431" w:rsidR="00D67818" w:rsidRPr="00DB4A30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No/Lo Product Range</w:t>
            </w:r>
          </w:p>
        </w:tc>
        <w:tc>
          <w:tcPr>
            <w:tcW w:w="382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1C7CB" w14:textId="0AAADFE5" w:rsidR="00D67818" w:rsidRPr="00DB4A30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02C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No/Lo Sales</w:t>
            </w:r>
          </w:p>
        </w:tc>
      </w:tr>
      <w:tr w:rsidR="00D67818" w:rsidRPr="00D840C7" w14:paraId="0C009392" w14:textId="77777777" w:rsidTr="0013592B">
        <w:trPr>
          <w:trHeight w:val="300"/>
        </w:trPr>
        <w:tc>
          <w:tcPr>
            <w:tcW w:w="154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13B0C" w14:textId="77777777" w:rsidR="00D67818" w:rsidRPr="00DB4A30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</w:p>
        </w:tc>
        <w:tc>
          <w:tcPr>
            <w:tcW w:w="134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2FEB8" w14:textId="77777777" w:rsidR="00D67818" w:rsidRPr="00DB4A30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1D683" w14:textId="77777777" w:rsidR="00D67818" w:rsidRPr="003107E8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No. of unique barcodes (count model)</w:t>
            </w:r>
          </w:p>
          <w:p w14:paraId="29E2BE00" w14:textId="38BF40C6" w:rsidR="00D67818" w:rsidRPr="00DB4A30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IRR (95%CI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56387" w14:textId="23984A2F" w:rsidR="00D67818" w:rsidRPr="003107E8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Probability of no sales (Zer</w:t>
            </w:r>
            <w:r w:rsidR="00A30F5D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o-inflation component</w:t>
            </w: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  <w:p w14:paraId="3FFCA84F" w14:textId="17A7FE9F" w:rsidR="00D67818" w:rsidRPr="00DB4A30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OR (95%CI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FE5AB" w14:textId="0AA01A24" w:rsidR="00D67818" w:rsidRPr="003107E8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No. of unique barcodes (count </w:t>
            </w:r>
            <w:r w:rsidR="00A30F5D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component</w:t>
            </w: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  <w:p w14:paraId="5777E19F" w14:textId="027A84AD" w:rsidR="00D67818" w:rsidRPr="00DB4A30" w:rsidRDefault="00D67818" w:rsidP="00D6781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3107E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IRR (95%CI)</w:t>
            </w:r>
          </w:p>
        </w:tc>
      </w:tr>
      <w:tr w:rsidR="00D67818" w:rsidRPr="00DB4A30" w14:paraId="5E8AEE61" w14:textId="77777777" w:rsidTr="00D67818">
        <w:trPr>
          <w:trHeight w:val="300"/>
        </w:trPr>
        <w:tc>
          <w:tcPr>
            <w:tcW w:w="154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6AD45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INCOME DEPRIVATION (IMD) 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572282E" w14:textId="3EF26A66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7C26C9" w14:textId="68D45A06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7F256B7" w14:textId="7772A312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8894EC9" w14:textId="4A14415F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</w:tr>
      <w:tr w:rsidR="00070B07" w:rsidRPr="00DB4A30" w14:paraId="1274D5F4" w14:textId="77777777" w:rsidTr="00D6781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E7EE5C" w14:textId="77777777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6B00135" w14:textId="1A2EFC3B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92B3A87" w14:textId="358E8341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66 (1.58 - 1.74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1F0C5D5" w14:textId="316103AE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0.53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5 - 0.5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114C79E" w14:textId="5CEF047E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1.09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07 - 1.1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</w:tr>
      <w:tr w:rsidR="00070B07" w:rsidRPr="00DB4A30" w14:paraId="4E840F63" w14:textId="77777777" w:rsidTr="00D6781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40A711" w14:textId="77777777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55FE34" w14:textId="6B570D4F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IMD </w:t>
            </w:r>
            <w:r w:rsidR="001808FC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3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061896" w14:textId="374E1DBF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.09 (1.98 – 2.21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5CAE1F" w14:textId="189D8296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0.39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36 - 0.4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F75581" w14:textId="494F7225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1.2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17 - 1.2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</w:tr>
      <w:tr w:rsidR="00D67818" w:rsidRPr="00DB4A30" w14:paraId="2DA812EA" w14:textId="77777777" w:rsidTr="00D67818">
        <w:trPr>
          <w:trHeight w:val="300"/>
        </w:trPr>
        <w:tc>
          <w:tcPr>
            <w:tcW w:w="154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F1C23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URBANICITY 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4F73604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Urban 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AE02658" w14:textId="4AD7E6A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074761B" w14:textId="3E90C93C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023FAA6" w14:textId="6B3D0E43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</w:tr>
      <w:tr w:rsidR="00D67818" w:rsidRPr="00DB4A30" w14:paraId="36DDD6B4" w14:textId="77777777" w:rsidTr="00D6781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EA6A82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04CC59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Rural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06B58" w14:textId="57B86C55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11 (1.06 - 1.16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517A70" w14:textId="72DE3157" w:rsidR="00D67818" w:rsidRPr="00070B07" w:rsidRDefault="00070B07" w:rsidP="00070B0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0.89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83 - 0.9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E4ED4E" w14:textId="17B2F651" w:rsidR="00D67818" w:rsidRPr="00070B07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1.16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.14 - 1.1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</w:tr>
      <w:tr w:rsidR="00D67818" w:rsidRPr="00DB4A30" w14:paraId="30D721EF" w14:textId="77777777" w:rsidTr="00D67818">
        <w:trPr>
          <w:trHeight w:val="300"/>
        </w:trPr>
        <w:tc>
          <w:tcPr>
            <w:tcW w:w="154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827C52" w14:textId="77777777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STANDARD ALCOHOL SALES 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3E85A2F" w14:textId="5FA6BCC9" w:rsidR="00D67818" w:rsidRPr="00D67818" w:rsidRDefault="001808FC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="00D67818"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 - High 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3D8BBC7" w14:textId="5920E6A6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E0D7278" w14:textId="2A30F4FA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3BAEC53" w14:textId="13D5622E" w:rsidR="00D67818" w:rsidRPr="00D67818" w:rsidRDefault="00D67818" w:rsidP="00D6781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1 </w:t>
            </w:r>
          </w:p>
        </w:tc>
      </w:tr>
      <w:tr w:rsidR="00070B07" w:rsidRPr="00DB4A30" w14:paraId="26BC58BA" w14:textId="77777777" w:rsidTr="00D6781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3D9348" w14:textId="77777777" w:rsidR="00070B07" w:rsidRPr="00DB4A30" w:rsidRDefault="00070B07" w:rsidP="00070B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D48199A" w14:textId="564EA40B" w:rsidR="00070B07" w:rsidRPr="00D67818" w:rsidRDefault="001808FC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="00070B07"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20B3117" w14:textId="5E3D4C1D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51 (0.48 - 0.53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CCCB551" w14:textId="6770BB38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2.22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2.09 - 2.3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2B9BB2B" w14:textId="11714027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0.63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62 - 0.6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</w:tr>
      <w:tr w:rsidR="00070B07" w:rsidRPr="00DB4A30" w14:paraId="66818C6B" w14:textId="77777777" w:rsidTr="00D6781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A4AE0A" w14:textId="77777777" w:rsidR="00070B07" w:rsidRPr="00DB4A30" w:rsidRDefault="00070B07" w:rsidP="00070B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B580A3" w14:textId="462EDE21" w:rsidR="00070B07" w:rsidRPr="00D67818" w:rsidRDefault="001808FC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T</w:t>
            </w:r>
            <w:r w:rsidR="00070B07"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3 – Low </w:t>
            </w:r>
          </w:p>
        </w:tc>
        <w:tc>
          <w:tcPr>
            <w:tcW w:w="17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14C03D" w14:textId="709DDE42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67818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23 (0.21 - 0.24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BB4367" w14:textId="3FFA0740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5.65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5.25 - 6.0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AD5A80" w14:textId="53974318" w:rsidR="00070B07" w:rsidRPr="00D67818" w:rsidRDefault="00070B07" w:rsidP="00070B0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0.47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(</w:t>
            </w:r>
            <w:r w:rsidRPr="00070B07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0.46 - 0.4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</w:tr>
    </w:tbl>
    <w:p w14:paraId="12F4E48D" w14:textId="77777777" w:rsidR="00DD4BF0" w:rsidRDefault="00DD4BF0" w:rsidP="00DD4BF0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highlight w:val="red"/>
          <w:shd w:val="clear" w:color="auto" w:fill="FFFFFF"/>
          <w:lang w:val="en-GB" w:eastAsia="es-ES"/>
          <w14:ligatures w14:val="none"/>
        </w:rPr>
      </w:pPr>
    </w:p>
    <w:p w14:paraId="078A2D2F" w14:textId="77777777" w:rsidR="001808FC" w:rsidRPr="00DD59AB" w:rsidRDefault="001808FC" w:rsidP="001808FC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IMD T1 = most income deprivation category; IMD T3 = least income deprivation category.</w:t>
      </w:r>
    </w:p>
    <w:p w14:paraId="1EF21C68" w14:textId="21153F29" w:rsidR="007D304D" w:rsidRDefault="007D304D">
      <w:pPr>
        <w:rPr>
          <w:lang w:val="en-GB"/>
        </w:rPr>
      </w:pPr>
      <w:r>
        <w:rPr>
          <w:lang w:val="en-GB"/>
        </w:rPr>
        <w:br w:type="page"/>
      </w:r>
    </w:p>
    <w:p w14:paraId="6865AF79" w14:textId="592C5BF0" w:rsidR="007D304D" w:rsidRDefault="007D304D" w:rsidP="007D304D">
      <w:pPr>
        <w:spacing w:line="276" w:lineRule="auto"/>
        <w:rPr>
          <w:rFonts w:ascii="Calibri" w:eastAsia="Calibri" w:hAnsi="Calibri" w:cs="Calibri"/>
          <w:sz w:val="22"/>
          <w:lang w:val="en-GB"/>
        </w:rPr>
      </w:pPr>
      <w:r w:rsidRPr="000A46B4">
        <w:rPr>
          <w:rFonts w:ascii="Calibri" w:eastAsia="Calibri" w:hAnsi="Calibri" w:cs="Calibri"/>
          <w:b/>
          <w:bCs/>
          <w:sz w:val="22"/>
          <w:lang w:val="en-GB"/>
        </w:rPr>
        <w:lastRenderedPageBreak/>
        <w:t xml:space="preserve">Figure </w:t>
      </w:r>
      <w:r>
        <w:rPr>
          <w:rFonts w:ascii="Calibri" w:eastAsia="Calibri" w:hAnsi="Calibri" w:cs="Calibri"/>
          <w:b/>
          <w:bCs/>
          <w:sz w:val="22"/>
          <w:lang w:val="en-GB"/>
        </w:rPr>
        <w:t>S3</w:t>
      </w:r>
      <w:r w:rsidRPr="000A46B4">
        <w:rPr>
          <w:rFonts w:ascii="Calibri" w:eastAsia="Calibri" w:hAnsi="Calibri" w:cs="Calibri"/>
          <w:sz w:val="22"/>
          <w:lang w:val="en-GB"/>
        </w:rPr>
        <w:t xml:space="preserve">. Association between No/Lo alcohol product range and sales volume and neighbourhood </w:t>
      </w:r>
      <w:r>
        <w:rPr>
          <w:rFonts w:ascii="Calibri" w:eastAsia="Calibri" w:hAnsi="Calibri" w:cs="Calibri"/>
          <w:sz w:val="22"/>
          <w:lang w:val="en-GB"/>
        </w:rPr>
        <w:t>urban/rural status</w:t>
      </w:r>
      <w:r w:rsidRPr="000A46B4">
        <w:rPr>
          <w:rFonts w:ascii="Calibri" w:eastAsia="Calibri" w:hAnsi="Calibri" w:cs="Calibri"/>
          <w:sz w:val="22"/>
          <w:lang w:val="en-GB"/>
        </w:rPr>
        <w:t xml:space="preserve"> across retailers stratified by No/Lo alcohol product type, 2018-2022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2557"/>
        <w:gridCol w:w="278"/>
        <w:gridCol w:w="2557"/>
        <w:gridCol w:w="278"/>
        <w:gridCol w:w="2545"/>
      </w:tblGrid>
      <w:tr w:rsidR="00680A1A" w:rsidRPr="00DA3E81" w14:paraId="01D586BC" w14:textId="77777777" w:rsidTr="00F20220">
        <w:tc>
          <w:tcPr>
            <w:tcW w:w="8494" w:type="dxa"/>
            <w:gridSpan w:val="6"/>
          </w:tcPr>
          <w:p w14:paraId="275BA4FF" w14:textId="77777777" w:rsidR="00680A1A" w:rsidRPr="00DA3E81" w:rsidRDefault="00680A1A" w:rsidP="00BF7A8F">
            <w:pPr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20"/>
                <w:lang w:val="en-GB"/>
              </w:rPr>
              <w:t xml:space="preserve">A) </w:t>
            </w:r>
            <w:r>
              <w:rPr>
                <w:rFonts w:ascii="Calibri" w:eastAsia="Calibri" w:hAnsi="Calibri" w:cs="Calibri"/>
                <w:b/>
                <w:sz w:val="20"/>
                <w:lang w:val="en-GB"/>
              </w:rPr>
              <w:t>Beer</w:t>
            </w:r>
          </w:p>
        </w:tc>
      </w:tr>
      <w:tr w:rsidR="00680A1A" w:rsidRPr="00DA3E81" w14:paraId="730E788F" w14:textId="77777777" w:rsidTr="00F20220">
        <w:tc>
          <w:tcPr>
            <w:tcW w:w="2836" w:type="dxa"/>
            <w:gridSpan w:val="2"/>
          </w:tcPr>
          <w:p w14:paraId="779E8155" w14:textId="77777777" w:rsidR="00680A1A" w:rsidRPr="00DA3E81" w:rsidRDefault="00680A1A" w:rsidP="00BF7A8F">
            <w:pPr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18"/>
                <w:lang w:val="en-GB"/>
              </w:rPr>
              <w:t>No/Lo Product Range</w:t>
            </w:r>
          </w:p>
        </w:tc>
        <w:tc>
          <w:tcPr>
            <w:tcW w:w="5658" w:type="dxa"/>
            <w:gridSpan w:val="4"/>
          </w:tcPr>
          <w:p w14:paraId="16D48C13" w14:textId="77777777" w:rsidR="00680A1A" w:rsidRPr="00DA3E81" w:rsidRDefault="00680A1A" w:rsidP="00BF7A8F">
            <w:pPr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18"/>
                <w:lang w:val="en-GB"/>
              </w:rPr>
              <w:t>No/Lo Sales</w:t>
            </w:r>
          </w:p>
        </w:tc>
      </w:tr>
      <w:tr w:rsidR="00680A1A" w:rsidRPr="000D5D5B" w14:paraId="23F91860" w14:textId="77777777" w:rsidTr="00F20220">
        <w:tc>
          <w:tcPr>
            <w:tcW w:w="2836" w:type="dxa"/>
            <w:gridSpan w:val="2"/>
          </w:tcPr>
          <w:p w14:paraId="0D3406FB" w14:textId="38AEF874" w:rsidR="00680A1A" w:rsidRPr="00DA3E81" w:rsidRDefault="003916E7" w:rsidP="00BF7A8F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>N</w:t>
            </w:r>
            <w:r w:rsidR="00680A1A">
              <w:rPr>
                <w:rFonts w:ascii="Calibri" w:eastAsia="Calibri" w:hAnsi="Calibri" w:cs="Calibri"/>
                <w:sz w:val="16"/>
                <w:lang w:val="en-GB"/>
              </w:rPr>
              <w:t>o. unique barcodes</w:t>
            </w:r>
          </w:p>
        </w:tc>
        <w:tc>
          <w:tcPr>
            <w:tcW w:w="2835" w:type="dxa"/>
            <w:gridSpan w:val="2"/>
          </w:tcPr>
          <w:p w14:paraId="1FFC7692" w14:textId="2BEE9B6D" w:rsidR="00680A1A" w:rsidRPr="00DA3E81" w:rsidRDefault="003916E7" w:rsidP="00BF7A8F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</w:t>
            </w:r>
            <w:r w:rsidR="00D7234B">
              <w:rPr>
                <w:rFonts w:ascii="Calibri" w:eastAsia="Calibri" w:hAnsi="Calibri" w:cs="Calibri"/>
                <w:sz w:val="16"/>
                <w:lang w:val="en-GB"/>
              </w:rPr>
              <w:t xml:space="preserve">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Probability of no sales</w:t>
            </w: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(zero-inflation</w:t>
            </w:r>
            <w:r w:rsidR="00D7234B">
              <w:rPr>
                <w:rFonts w:ascii="Calibri" w:eastAsia="Calibri" w:hAnsi="Calibri" w:cs="Calibri"/>
                <w:sz w:val="16"/>
                <w:lang w:val="en-GB"/>
              </w:rPr>
              <w:t xml:space="preserve"> component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)</w:t>
            </w:r>
          </w:p>
        </w:tc>
        <w:tc>
          <w:tcPr>
            <w:tcW w:w="2823" w:type="dxa"/>
            <w:gridSpan w:val="2"/>
          </w:tcPr>
          <w:p w14:paraId="335D7909" w14:textId="45A750F2" w:rsidR="00680A1A" w:rsidRPr="00DA3E81" w:rsidRDefault="00D7234B" w:rsidP="00BF7A8F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N</w:t>
            </w:r>
            <w:r w:rsidR="00680A1A">
              <w:rPr>
                <w:rFonts w:ascii="Calibri" w:eastAsia="Calibri" w:hAnsi="Calibri" w:cs="Calibri"/>
                <w:sz w:val="16"/>
                <w:lang w:val="en-GB"/>
              </w:rPr>
              <w:t xml:space="preserve">o.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serving units</w:t>
            </w: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(count component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)</w:t>
            </w:r>
          </w:p>
        </w:tc>
      </w:tr>
      <w:tr w:rsidR="00680A1A" w:rsidRPr="00DA3E81" w14:paraId="27E541DA" w14:textId="77777777" w:rsidTr="00F20220">
        <w:trPr>
          <w:cantSplit/>
          <w:trHeight w:val="1134"/>
        </w:trPr>
        <w:tc>
          <w:tcPr>
            <w:tcW w:w="279" w:type="dxa"/>
            <w:textDirection w:val="btLr"/>
          </w:tcPr>
          <w:p w14:paraId="2628E701" w14:textId="01A9133D" w:rsidR="00680A1A" w:rsidRPr="00DA3E81" w:rsidRDefault="001C41FF" w:rsidP="001C41FF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IRR (95% CI)</w:t>
            </w:r>
          </w:p>
        </w:tc>
        <w:tc>
          <w:tcPr>
            <w:tcW w:w="2557" w:type="dxa"/>
          </w:tcPr>
          <w:p w14:paraId="3AB0ED97" w14:textId="3985E87C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2D29E131" wp14:editId="79290C68">
                  <wp:extent cx="1553270" cy="1008000"/>
                  <wp:effectExtent l="0" t="0" r="8890" b="1905"/>
                  <wp:docPr id="1299843783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0" t="7289" r="63719" b="210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3270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A32D9D3" w14:textId="5022E379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78" w:type="dxa"/>
            <w:textDirection w:val="btLr"/>
          </w:tcPr>
          <w:p w14:paraId="5BDB1991" w14:textId="3CE8132B" w:rsidR="00680A1A" w:rsidRPr="00DA3E81" w:rsidRDefault="001C41FF" w:rsidP="001C41FF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OR (95% CI)</w:t>
            </w:r>
          </w:p>
        </w:tc>
        <w:tc>
          <w:tcPr>
            <w:tcW w:w="2557" w:type="dxa"/>
          </w:tcPr>
          <w:p w14:paraId="6396A7CE" w14:textId="68AB7D19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7A8536DD" wp14:editId="5A81CC42">
                  <wp:extent cx="1527815" cy="1008000"/>
                  <wp:effectExtent l="0" t="0" r="0" b="1905"/>
                  <wp:docPr id="789126143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099" t="8396" r="32082" b="212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7815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F70A611" w14:textId="3DFAFF52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78" w:type="dxa"/>
            <w:textDirection w:val="btLr"/>
          </w:tcPr>
          <w:p w14:paraId="1F9FC494" w14:textId="0C18D866" w:rsidR="00680A1A" w:rsidRPr="00DA3E81" w:rsidRDefault="001C41FF" w:rsidP="001C41FF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IRR (95% CI)</w:t>
            </w:r>
          </w:p>
        </w:tc>
        <w:tc>
          <w:tcPr>
            <w:tcW w:w="2545" w:type="dxa"/>
          </w:tcPr>
          <w:p w14:paraId="1002F5B5" w14:textId="21DB5301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2F9C089B" wp14:editId="272423FE">
                  <wp:extent cx="1542638" cy="1080000"/>
                  <wp:effectExtent l="0" t="0" r="635" b="6350"/>
                  <wp:docPr id="522047170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096" t="7793" r="-1" b="174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63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F45128B" w14:textId="20EC765B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</w:tr>
      <w:tr w:rsidR="00680A1A" w:rsidRPr="00DA3E81" w14:paraId="4E7DCE83" w14:textId="77777777" w:rsidTr="00F20220">
        <w:tc>
          <w:tcPr>
            <w:tcW w:w="8494" w:type="dxa"/>
            <w:gridSpan w:val="6"/>
          </w:tcPr>
          <w:p w14:paraId="211C1C7E" w14:textId="77777777" w:rsidR="00680A1A" w:rsidRPr="00DA3E81" w:rsidRDefault="00680A1A" w:rsidP="00BF7A8F">
            <w:pPr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20"/>
                <w:lang w:val="en-GB"/>
              </w:rPr>
              <w:t xml:space="preserve">B) </w:t>
            </w:r>
            <w:r>
              <w:rPr>
                <w:rFonts w:ascii="Calibri" w:eastAsia="Calibri" w:hAnsi="Calibri" w:cs="Calibri"/>
                <w:b/>
                <w:sz w:val="20"/>
                <w:lang w:val="en-GB"/>
              </w:rPr>
              <w:t>Cider</w:t>
            </w:r>
          </w:p>
        </w:tc>
      </w:tr>
      <w:tr w:rsidR="00680A1A" w:rsidRPr="00DA3E81" w14:paraId="2D1F75BE" w14:textId="77777777" w:rsidTr="00F20220">
        <w:tc>
          <w:tcPr>
            <w:tcW w:w="2836" w:type="dxa"/>
            <w:gridSpan w:val="2"/>
          </w:tcPr>
          <w:p w14:paraId="4B684F08" w14:textId="77777777" w:rsidR="00680A1A" w:rsidRPr="00DA3E81" w:rsidRDefault="00680A1A" w:rsidP="00BF7A8F">
            <w:pPr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18"/>
                <w:lang w:val="en-GB"/>
              </w:rPr>
              <w:t>No/Lo Product Range</w:t>
            </w:r>
          </w:p>
        </w:tc>
        <w:tc>
          <w:tcPr>
            <w:tcW w:w="5658" w:type="dxa"/>
            <w:gridSpan w:val="4"/>
          </w:tcPr>
          <w:p w14:paraId="7BACBEC5" w14:textId="77777777" w:rsidR="00680A1A" w:rsidRPr="00DA3E81" w:rsidRDefault="00680A1A" w:rsidP="00BF7A8F">
            <w:pPr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18"/>
                <w:lang w:val="en-GB"/>
              </w:rPr>
              <w:t>No/Lo Sales</w:t>
            </w:r>
          </w:p>
        </w:tc>
      </w:tr>
      <w:tr w:rsidR="00D7234B" w:rsidRPr="000D5D5B" w14:paraId="6206A73F" w14:textId="77777777" w:rsidTr="00F20220">
        <w:tc>
          <w:tcPr>
            <w:tcW w:w="2836" w:type="dxa"/>
            <w:gridSpan w:val="2"/>
          </w:tcPr>
          <w:p w14:paraId="2AF4BC56" w14:textId="71E5556D" w:rsidR="00D7234B" w:rsidRPr="00DA3E81" w:rsidRDefault="00D7234B" w:rsidP="00D7234B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>No. unique barcodes</w:t>
            </w:r>
          </w:p>
        </w:tc>
        <w:tc>
          <w:tcPr>
            <w:tcW w:w="2835" w:type="dxa"/>
            <w:gridSpan w:val="2"/>
          </w:tcPr>
          <w:p w14:paraId="09E9FF92" w14:textId="756D9D39" w:rsidR="00D7234B" w:rsidRPr="00DA3E81" w:rsidRDefault="00D7234B" w:rsidP="00D7234B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Probability of no sales</w:t>
            </w: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(zero-inflation component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)</w:t>
            </w:r>
          </w:p>
        </w:tc>
        <w:tc>
          <w:tcPr>
            <w:tcW w:w="2823" w:type="dxa"/>
            <w:gridSpan w:val="2"/>
          </w:tcPr>
          <w:p w14:paraId="70FE2CB9" w14:textId="649564B3" w:rsidR="00D7234B" w:rsidRPr="00DA3E81" w:rsidRDefault="00D7234B" w:rsidP="00D7234B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No. 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serving units</w:t>
            </w: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(count component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)</w:t>
            </w:r>
          </w:p>
        </w:tc>
      </w:tr>
      <w:tr w:rsidR="00680A1A" w:rsidRPr="00DA3E81" w14:paraId="078F4BDE" w14:textId="77777777" w:rsidTr="00F20220">
        <w:trPr>
          <w:cantSplit/>
          <w:trHeight w:val="1134"/>
        </w:trPr>
        <w:tc>
          <w:tcPr>
            <w:tcW w:w="279" w:type="dxa"/>
            <w:textDirection w:val="btLr"/>
          </w:tcPr>
          <w:p w14:paraId="344B0769" w14:textId="7AA40A43" w:rsidR="00680A1A" w:rsidRPr="00DA3E81" w:rsidRDefault="00F20220" w:rsidP="00F20220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IRR (95% CI)</w:t>
            </w:r>
          </w:p>
        </w:tc>
        <w:tc>
          <w:tcPr>
            <w:tcW w:w="2557" w:type="dxa"/>
          </w:tcPr>
          <w:p w14:paraId="00F20196" w14:textId="0265C210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64F0B238" wp14:editId="795DAC24">
                  <wp:extent cx="1599654" cy="1008000"/>
                  <wp:effectExtent l="0" t="0" r="635" b="1905"/>
                  <wp:docPr id="279093593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24" t="9214" r="63733" b="20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654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D6813B9" w14:textId="264E4BE5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78" w:type="dxa"/>
            <w:textDirection w:val="btLr"/>
          </w:tcPr>
          <w:p w14:paraId="5CC96C1C" w14:textId="5BC93296" w:rsidR="00680A1A" w:rsidRPr="00DA3E81" w:rsidRDefault="00F20220" w:rsidP="00F20220">
            <w:pPr>
              <w:ind w:left="113" w:right="113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OR (95% CI)</w:t>
            </w:r>
          </w:p>
        </w:tc>
        <w:tc>
          <w:tcPr>
            <w:tcW w:w="2557" w:type="dxa"/>
          </w:tcPr>
          <w:p w14:paraId="1D883B49" w14:textId="046FBE3F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05A17167" wp14:editId="32F92AF3">
                  <wp:extent cx="1476000" cy="1012806"/>
                  <wp:effectExtent l="0" t="0" r="0" b="0"/>
                  <wp:docPr id="1479343357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371" t="7819" r="32778" b="20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000" cy="10128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6454816" w14:textId="24C24C83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78" w:type="dxa"/>
            <w:textDirection w:val="btLr"/>
          </w:tcPr>
          <w:p w14:paraId="1AEB4CA3" w14:textId="5EE1DB42" w:rsidR="00680A1A" w:rsidRPr="00DA3E81" w:rsidRDefault="00F20220" w:rsidP="00F20220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IRR (95% CI)</w:t>
            </w:r>
          </w:p>
        </w:tc>
        <w:tc>
          <w:tcPr>
            <w:tcW w:w="2545" w:type="dxa"/>
          </w:tcPr>
          <w:p w14:paraId="14837E85" w14:textId="798CA111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235BD191" wp14:editId="01DDC2F0">
                  <wp:extent cx="1561547" cy="1008000"/>
                  <wp:effectExtent l="0" t="0" r="635" b="1905"/>
                  <wp:docPr id="1187567705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081" t="8009" b="196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1547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FE7B81F" w14:textId="4CFDF988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</w:tr>
      <w:tr w:rsidR="00680A1A" w:rsidRPr="00DA3E81" w14:paraId="79D216AF" w14:textId="77777777" w:rsidTr="00F20220">
        <w:tc>
          <w:tcPr>
            <w:tcW w:w="8494" w:type="dxa"/>
            <w:gridSpan w:val="6"/>
          </w:tcPr>
          <w:p w14:paraId="1F5E2585" w14:textId="00C27885" w:rsidR="00680A1A" w:rsidRPr="00DA3E81" w:rsidRDefault="00680A1A" w:rsidP="00BF7A8F">
            <w:pPr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20"/>
                <w:lang w:val="en-GB"/>
              </w:rPr>
              <w:t>C</w:t>
            </w:r>
            <w:r w:rsidRPr="00DA3E81">
              <w:rPr>
                <w:rFonts w:ascii="Calibri" w:eastAsia="Calibri" w:hAnsi="Calibri" w:cs="Calibri"/>
                <w:b/>
                <w:sz w:val="20"/>
                <w:lang w:val="en-GB"/>
              </w:rPr>
              <w:t xml:space="preserve">) </w:t>
            </w:r>
            <w:r>
              <w:rPr>
                <w:rFonts w:ascii="Calibri" w:eastAsia="Calibri" w:hAnsi="Calibri" w:cs="Calibri"/>
                <w:b/>
                <w:sz w:val="20"/>
                <w:lang w:val="en-GB"/>
              </w:rPr>
              <w:t>Wine</w:t>
            </w:r>
            <w:r w:rsidR="00F20220">
              <w:rPr>
                <w:rFonts w:ascii="Calibri" w:eastAsia="Calibri" w:hAnsi="Calibri" w:cs="Calibri"/>
                <w:b/>
                <w:sz w:val="20"/>
                <w:lang w:val="en-GB"/>
              </w:rPr>
              <w:t xml:space="preserve">   </w:t>
            </w:r>
          </w:p>
        </w:tc>
      </w:tr>
      <w:tr w:rsidR="00680A1A" w:rsidRPr="00DA3E81" w14:paraId="02CD3BDB" w14:textId="77777777" w:rsidTr="00F20220">
        <w:tc>
          <w:tcPr>
            <w:tcW w:w="2836" w:type="dxa"/>
            <w:gridSpan w:val="2"/>
          </w:tcPr>
          <w:p w14:paraId="0BBD40B2" w14:textId="77777777" w:rsidR="00680A1A" w:rsidRPr="00DA3E81" w:rsidRDefault="00680A1A" w:rsidP="00BF7A8F">
            <w:pPr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18"/>
                <w:lang w:val="en-GB"/>
              </w:rPr>
              <w:t>No/Lo Product Range</w:t>
            </w:r>
          </w:p>
        </w:tc>
        <w:tc>
          <w:tcPr>
            <w:tcW w:w="5658" w:type="dxa"/>
            <w:gridSpan w:val="4"/>
          </w:tcPr>
          <w:p w14:paraId="7667AFB9" w14:textId="77777777" w:rsidR="00680A1A" w:rsidRPr="00DA3E81" w:rsidRDefault="00680A1A" w:rsidP="00BF7A8F">
            <w:pPr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A3E81">
              <w:rPr>
                <w:rFonts w:ascii="Calibri" w:eastAsia="Calibri" w:hAnsi="Calibri" w:cs="Calibri"/>
                <w:b/>
                <w:sz w:val="18"/>
                <w:lang w:val="en-GB"/>
              </w:rPr>
              <w:t>No/Lo Sales</w:t>
            </w:r>
          </w:p>
        </w:tc>
      </w:tr>
      <w:tr w:rsidR="00D7234B" w:rsidRPr="000D5D5B" w14:paraId="6E7F1B93" w14:textId="77777777" w:rsidTr="00F20220">
        <w:tc>
          <w:tcPr>
            <w:tcW w:w="2836" w:type="dxa"/>
            <w:gridSpan w:val="2"/>
          </w:tcPr>
          <w:p w14:paraId="167DE68D" w14:textId="6EA469CD" w:rsidR="00D7234B" w:rsidRPr="00DA3E81" w:rsidRDefault="00D7234B" w:rsidP="00D7234B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>No. unique barcodes</w:t>
            </w:r>
          </w:p>
        </w:tc>
        <w:tc>
          <w:tcPr>
            <w:tcW w:w="2835" w:type="dxa"/>
            <w:gridSpan w:val="2"/>
          </w:tcPr>
          <w:p w14:paraId="77026638" w14:textId="0DBD9591" w:rsidR="00D7234B" w:rsidRPr="00DA3E81" w:rsidRDefault="00D7234B" w:rsidP="00D7234B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Probability of no sales</w:t>
            </w: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(zero-inflation component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)</w:t>
            </w:r>
          </w:p>
        </w:tc>
        <w:tc>
          <w:tcPr>
            <w:tcW w:w="2823" w:type="dxa"/>
            <w:gridSpan w:val="2"/>
          </w:tcPr>
          <w:p w14:paraId="32186FA0" w14:textId="7D734BF8" w:rsidR="00D7234B" w:rsidRPr="00DA3E81" w:rsidRDefault="00D7234B" w:rsidP="00D7234B">
            <w:pPr>
              <w:jc w:val="center"/>
              <w:rPr>
                <w:rFonts w:ascii="Calibri" w:eastAsia="Calibri" w:hAnsi="Calibri" w:cs="Calibri"/>
                <w:sz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No. 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serving units</w:t>
            </w: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(count component</w:t>
            </w:r>
            <w:r w:rsidRPr="00DA3E81">
              <w:rPr>
                <w:rFonts w:ascii="Calibri" w:eastAsia="Calibri" w:hAnsi="Calibri" w:cs="Calibri"/>
                <w:sz w:val="16"/>
                <w:lang w:val="en-GB"/>
              </w:rPr>
              <w:t>)</w:t>
            </w:r>
          </w:p>
        </w:tc>
      </w:tr>
      <w:tr w:rsidR="00680A1A" w:rsidRPr="00DA3E81" w14:paraId="3162722C" w14:textId="77777777" w:rsidTr="00F20220">
        <w:trPr>
          <w:cantSplit/>
          <w:trHeight w:val="1134"/>
        </w:trPr>
        <w:tc>
          <w:tcPr>
            <w:tcW w:w="279" w:type="dxa"/>
            <w:textDirection w:val="btLr"/>
          </w:tcPr>
          <w:p w14:paraId="1D51B710" w14:textId="1528E94B" w:rsidR="00680A1A" w:rsidRPr="00DA3E81" w:rsidRDefault="00F20220" w:rsidP="00F20220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IRR (95% CI)</w:t>
            </w:r>
          </w:p>
        </w:tc>
        <w:tc>
          <w:tcPr>
            <w:tcW w:w="2557" w:type="dxa"/>
          </w:tcPr>
          <w:p w14:paraId="7E69107C" w14:textId="62F39465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3500E54A" wp14:editId="41E6ACAD">
                  <wp:extent cx="1485953" cy="1008000"/>
                  <wp:effectExtent l="0" t="0" r="0" b="1905"/>
                  <wp:docPr id="156895089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03" t="7966" r="65652" b="20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53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2E8A093" w14:textId="77E1FA51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78" w:type="dxa"/>
            <w:textDirection w:val="btLr"/>
          </w:tcPr>
          <w:p w14:paraId="11651759" w14:textId="5616FAF0" w:rsidR="00680A1A" w:rsidRPr="00DA3E81" w:rsidRDefault="00F20220" w:rsidP="00F20220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OR (95% CI)</w:t>
            </w:r>
          </w:p>
        </w:tc>
        <w:tc>
          <w:tcPr>
            <w:tcW w:w="2557" w:type="dxa"/>
          </w:tcPr>
          <w:p w14:paraId="17B71E22" w14:textId="49B45802" w:rsidR="00D55F86" w:rsidRPr="00D55F86" w:rsidRDefault="00D55F86" w:rsidP="00D55F86">
            <w:pPr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278796F6" wp14:editId="0B980996">
                  <wp:extent cx="1589627" cy="1008000"/>
                  <wp:effectExtent l="0" t="0" r="0" b="1905"/>
                  <wp:docPr id="2099610459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742" t="8674" r="32778" b="212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9627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E3D730B" w14:textId="0035463C" w:rsidR="00680A1A" w:rsidRPr="00D55F86" w:rsidRDefault="00D55F86" w:rsidP="00D0548D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06195BBD" wp14:editId="30F0E24C">
                  <wp:extent cx="1298459" cy="219765"/>
                  <wp:effectExtent l="0" t="0" r="0" b="0"/>
                  <wp:docPr id="205472157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006" t="89144" r="34008" b="-4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975" cy="26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dxa"/>
            <w:textDirection w:val="btLr"/>
          </w:tcPr>
          <w:p w14:paraId="4673524D" w14:textId="7CA7984F" w:rsidR="00680A1A" w:rsidRPr="00DA3E81" w:rsidRDefault="00F20220" w:rsidP="00F20220">
            <w:pPr>
              <w:ind w:left="113" w:right="113"/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lang w:val="en-GB"/>
              </w:rPr>
              <w:t xml:space="preserve">                   </w:t>
            </w:r>
            <w:r w:rsidR="00680A1A" w:rsidRPr="00DA3E81">
              <w:rPr>
                <w:rFonts w:ascii="Calibri" w:eastAsia="Calibri" w:hAnsi="Calibri" w:cs="Calibri"/>
                <w:sz w:val="16"/>
                <w:lang w:val="en-GB"/>
              </w:rPr>
              <w:t>IRR (95% CI)</w:t>
            </w:r>
          </w:p>
        </w:tc>
        <w:tc>
          <w:tcPr>
            <w:tcW w:w="2545" w:type="dxa"/>
          </w:tcPr>
          <w:p w14:paraId="2168F91E" w14:textId="5A5DDE86" w:rsidR="00D55F86" w:rsidRPr="00D55F86" w:rsidRDefault="00F20220" w:rsidP="00D55F86">
            <w:pPr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noProof/>
                <w:sz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7D41D55" wp14:editId="6B41F946">
                      <wp:simplePos x="0" y="0"/>
                      <wp:positionH relativeFrom="column">
                        <wp:posOffset>556895</wp:posOffset>
                      </wp:positionH>
                      <wp:positionV relativeFrom="paragraph">
                        <wp:posOffset>5292</wp:posOffset>
                      </wp:positionV>
                      <wp:extent cx="501650" cy="45085"/>
                      <wp:effectExtent l="0" t="0" r="12700" b="12065"/>
                      <wp:wrapNone/>
                      <wp:docPr id="903576454" name="Rectángulo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1650" cy="450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1A1324" id="Rectángulo 21" o:spid="_x0000_s1026" style="position:absolute;margin-left:43.85pt;margin-top:.4pt;width:39.5pt;height:3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" fillcolor="white [3212]" strokecolor="white [3212]" strokeweight="1pt"/>
                  </w:pict>
                </mc:Fallback>
              </mc:AlternateContent>
            </w:r>
            <w:r w:rsidR="00D55F86" w:rsidRPr="00D55F86">
              <w:rPr>
                <w:rFonts w:ascii="Calibri" w:eastAsia="Calibri" w:hAnsi="Calibri" w:cs="Calibri"/>
                <w:noProof/>
                <w:sz w:val="18"/>
              </w:rPr>
              <w:drawing>
                <wp:inline distT="0" distB="0" distL="0" distR="0" wp14:anchorId="604A6747" wp14:editId="5F1E9F96">
                  <wp:extent cx="1515136" cy="1008000"/>
                  <wp:effectExtent l="0" t="0" r="8890" b="1905"/>
                  <wp:docPr id="526038061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997" t="6785" b="184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136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1291DA0" w14:textId="2AD6CEE5" w:rsidR="00680A1A" w:rsidRPr="00DA3E81" w:rsidRDefault="00680A1A" w:rsidP="00BF7A8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</w:tr>
    </w:tbl>
    <w:p w14:paraId="4724C350" w14:textId="373BE413" w:rsidR="003E1268" w:rsidRPr="00852BEB" w:rsidRDefault="00F20220">
      <w:pPr>
        <w:rPr>
          <w:lang w:val="en-GB"/>
        </w:rPr>
      </w:pPr>
      <w:r>
        <w:rPr>
          <w:lang w:val="en-GB"/>
        </w:rPr>
        <w:t xml:space="preserve">  </w:t>
      </w:r>
    </w:p>
    <w:sectPr w:rsidR="003E1268" w:rsidRPr="00852B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A2AF6"/>
    <w:multiLevelType w:val="hybridMultilevel"/>
    <w:tmpl w:val="A2064EA0"/>
    <w:lvl w:ilvl="0" w:tplc="D0864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B6230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0B45D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12D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EA99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BA65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2AC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F748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CC65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74D27197"/>
    <w:multiLevelType w:val="hybridMultilevel"/>
    <w:tmpl w:val="1980A162"/>
    <w:lvl w:ilvl="0" w:tplc="B9822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32E2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4AD0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756CE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D58F1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14AEC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A8C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2108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452AD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139106671">
    <w:abstractNumId w:val="1"/>
  </w:num>
  <w:num w:numId="2" w16cid:durableId="1273198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BEB"/>
    <w:rsid w:val="000253DE"/>
    <w:rsid w:val="00027986"/>
    <w:rsid w:val="00064DAF"/>
    <w:rsid w:val="00070B07"/>
    <w:rsid w:val="00075ACB"/>
    <w:rsid w:val="000D5D5B"/>
    <w:rsid w:val="000E0A67"/>
    <w:rsid w:val="000E2077"/>
    <w:rsid w:val="000F0C8D"/>
    <w:rsid w:val="000F205D"/>
    <w:rsid w:val="00116E0B"/>
    <w:rsid w:val="001712D6"/>
    <w:rsid w:val="001808FC"/>
    <w:rsid w:val="0019687C"/>
    <w:rsid w:val="0019776C"/>
    <w:rsid w:val="001A32DF"/>
    <w:rsid w:val="001C41FF"/>
    <w:rsid w:val="001E37E3"/>
    <w:rsid w:val="001F06FB"/>
    <w:rsid w:val="002056BC"/>
    <w:rsid w:val="00222534"/>
    <w:rsid w:val="00231131"/>
    <w:rsid w:val="00282580"/>
    <w:rsid w:val="002A0C2F"/>
    <w:rsid w:val="002C6F21"/>
    <w:rsid w:val="002F2002"/>
    <w:rsid w:val="002F52AD"/>
    <w:rsid w:val="003107E8"/>
    <w:rsid w:val="00330575"/>
    <w:rsid w:val="003372E4"/>
    <w:rsid w:val="00344FF7"/>
    <w:rsid w:val="003916E7"/>
    <w:rsid w:val="003B034F"/>
    <w:rsid w:val="003E1268"/>
    <w:rsid w:val="003F5E92"/>
    <w:rsid w:val="0040037D"/>
    <w:rsid w:val="00405FAF"/>
    <w:rsid w:val="00437FD7"/>
    <w:rsid w:val="004A4B29"/>
    <w:rsid w:val="004A750C"/>
    <w:rsid w:val="00507AA0"/>
    <w:rsid w:val="005A7769"/>
    <w:rsid w:val="0061077D"/>
    <w:rsid w:val="00680A1A"/>
    <w:rsid w:val="006927B1"/>
    <w:rsid w:val="00697E6D"/>
    <w:rsid w:val="006E4962"/>
    <w:rsid w:val="006E7D77"/>
    <w:rsid w:val="00713BDB"/>
    <w:rsid w:val="007A7C29"/>
    <w:rsid w:val="007D304D"/>
    <w:rsid w:val="007D3CBC"/>
    <w:rsid w:val="00802CEC"/>
    <w:rsid w:val="00852BEB"/>
    <w:rsid w:val="0086632A"/>
    <w:rsid w:val="008A0E99"/>
    <w:rsid w:val="008C245B"/>
    <w:rsid w:val="008D15EB"/>
    <w:rsid w:val="008F72A2"/>
    <w:rsid w:val="009476FE"/>
    <w:rsid w:val="00984E4A"/>
    <w:rsid w:val="009B6093"/>
    <w:rsid w:val="00A10F2C"/>
    <w:rsid w:val="00A30F5D"/>
    <w:rsid w:val="00A35816"/>
    <w:rsid w:val="00A7771A"/>
    <w:rsid w:val="00AF587F"/>
    <w:rsid w:val="00BB79CF"/>
    <w:rsid w:val="00C20A54"/>
    <w:rsid w:val="00C84B3B"/>
    <w:rsid w:val="00CB42F6"/>
    <w:rsid w:val="00CD4FE6"/>
    <w:rsid w:val="00CF6AF8"/>
    <w:rsid w:val="00D0548D"/>
    <w:rsid w:val="00D319CA"/>
    <w:rsid w:val="00D55F86"/>
    <w:rsid w:val="00D67818"/>
    <w:rsid w:val="00D7234B"/>
    <w:rsid w:val="00D761DD"/>
    <w:rsid w:val="00D840C7"/>
    <w:rsid w:val="00D95B42"/>
    <w:rsid w:val="00DA06C3"/>
    <w:rsid w:val="00DD4BF0"/>
    <w:rsid w:val="00DF3327"/>
    <w:rsid w:val="00E028A7"/>
    <w:rsid w:val="00E1516A"/>
    <w:rsid w:val="00E557DF"/>
    <w:rsid w:val="00ED439B"/>
    <w:rsid w:val="00ED6E0F"/>
    <w:rsid w:val="00F20220"/>
    <w:rsid w:val="00F90E24"/>
    <w:rsid w:val="00FA1C14"/>
    <w:rsid w:val="00FA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5FFB2"/>
  <w15:chartTrackingRefBased/>
  <w15:docId w15:val="{6F92A9A8-0ADD-4A60-B2AE-0168A25BB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BEB"/>
  </w:style>
  <w:style w:type="paragraph" w:styleId="Ttulo1">
    <w:name w:val="heading 1"/>
    <w:basedOn w:val="Normal"/>
    <w:next w:val="Normal"/>
    <w:link w:val="Ttulo1Car"/>
    <w:uiPriority w:val="9"/>
    <w:qFormat/>
    <w:rsid w:val="00852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52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52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52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52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52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52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52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52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52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52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52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52B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52BE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52B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52BE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52B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52B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52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52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52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52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52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52BE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52BE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52B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52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52BE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52BEB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852B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52BE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52BEB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E4962"/>
    <w:rPr>
      <w:rFonts w:ascii="Times New Roman" w:hAnsi="Times New Roman" w:cs="Times New Roman"/>
    </w:rPr>
  </w:style>
  <w:style w:type="table" w:styleId="Tablaconcuadrcula">
    <w:name w:val="Table Grid"/>
    <w:basedOn w:val="Tablanormal"/>
    <w:uiPriority w:val="39"/>
    <w:rsid w:val="00C84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E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E0F"/>
    <w:rPr>
      <w:b/>
      <w:bCs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D15E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D15EB"/>
    <w:rPr>
      <w:rFonts w:ascii="Consolas" w:hAnsi="Consolas"/>
      <w:sz w:val="20"/>
      <w:szCs w:val="20"/>
    </w:rPr>
  </w:style>
  <w:style w:type="character" w:customStyle="1" w:styleId="gntyacmba4b">
    <w:name w:val="gntyacmba4b"/>
    <w:basedOn w:val="Fuentedeprrafopredeter"/>
    <w:rsid w:val="009B6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25DFD488A38843A8E011BFEF32C388" ma:contentTypeVersion="15" ma:contentTypeDescription="Create a new document." ma:contentTypeScope="" ma:versionID="8efe890e65238fca18b86bca77f4994c">
  <xsd:schema xmlns:xsd="http://www.w3.org/2001/XMLSchema" xmlns:xs="http://www.w3.org/2001/XMLSchema" xmlns:p="http://schemas.microsoft.com/office/2006/metadata/properties" xmlns:ns2="c3898908-7505-4a63-8699-82bc54976374" xmlns:ns3="b0308dd6-cc38-4e4a-963c-b3e9af7b8748" targetNamespace="http://schemas.microsoft.com/office/2006/metadata/properties" ma:root="true" ma:fieldsID="6d12e181388e08eb1480b69c9ef1e60a" ns2:_="" ns3:_="">
    <xsd:import namespace="c3898908-7505-4a63-8699-82bc54976374"/>
    <xsd:import namespace="b0308dd6-cc38-4e4a-963c-b3e9af7b87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98908-7505-4a63-8699-82bc549763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308dd6-cc38-4e4a-963c-b3e9af7b874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8a24e7f-ca66-45bb-b3d2-89f3f7a5c67c}" ma:internalName="TaxCatchAll" ma:showField="CatchAllData" ma:web="b0308dd6-cc38-4e4a-963c-b3e9af7b87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898908-7505-4a63-8699-82bc54976374">
      <Terms xmlns="http://schemas.microsoft.com/office/infopath/2007/PartnerControls"/>
    </lcf76f155ced4ddcb4097134ff3c332f>
    <TaxCatchAll xmlns="b0308dd6-cc38-4e4a-963c-b3e9af7b8748" xsi:nil="true"/>
  </documentManagement>
</p:properties>
</file>

<file path=customXml/itemProps1.xml><?xml version="1.0" encoding="utf-8"?>
<ds:datastoreItem xmlns:ds="http://schemas.openxmlformats.org/officeDocument/2006/customXml" ds:itemID="{9273060C-1B35-4734-9405-692C4F36DF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98908-7505-4a63-8699-82bc54976374"/>
    <ds:schemaRef ds:uri="b0308dd6-cc38-4e4a-963c-b3e9af7b8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99A70A-6E7D-4713-966B-640B68FF39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0CAE19-233D-413D-9436-2969D72EAF00}">
  <ds:schemaRefs>
    <ds:schemaRef ds:uri="http://schemas.microsoft.com/office/2006/metadata/properties"/>
    <ds:schemaRef ds:uri="http://schemas.microsoft.com/office/infopath/2007/PartnerControls"/>
    <ds:schemaRef ds:uri="c3898908-7505-4a63-8699-82bc54976374"/>
    <ds:schemaRef ds:uri="b0308dd6-cc38-4e4a-963c-b3e9af7b87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76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ente Borox Roberto</dc:creator>
  <cp:keywords/>
  <dc:description/>
  <cp:lastModifiedBy>Valiente Borox Roberto</cp:lastModifiedBy>
  <cp:revision>3</cp:revision>
  <dcterms:created xsi:type="dcterms:W3CDTF">2026-03-10T12:06:00Z</dcterms:created>
  <dcterms:modified xsi:type="dcterms:W3CDTF">2026-03-1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25DFD488A38843A8E011BFEF32C388</vt:lpwstr>
  </property>
  <property fmtid="{D5CDD505-2E9C-101B-9397-08002B2CF9AE}" pid="3" name="MediaServiceImageTags">
    <vt:lpwstr/>
  </property>
</Properties>
</file>